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7DA135" w14:textId="2BA88838" w:rsidR="00730303" w:rsidRPr="00311560" w:rsidRDefault="00730303" w:rsidP="0073030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t>Appendix 2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37579C">
        <w:rPr>
          <w:rFonts w:ascii="Times New Roman" w:hAnsi="Times New Roman" w:cs="Times New Roman"/>
          <w:b/>
          <w:sz w:val="24"/>
          <w:szCs w:val="24"/>
          <w:lang w:val="en-GB"/>
        </w:rPr>
        <w:t>Mosquito culture</w:t>
      </w:r>
    </w:p>
    <w:p w14:paraId="2B9E65EA" w14:textId="765260DC" w:rsidR="00730303" w:rsidRDefault="00730303" w:rsidP="0073030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9361F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osquito </w:t>
      </w:r>
      <w:r w:rsidRPr="0099361F">
        <w:rPr>
          <w:rFonts w:ascii="Times New Roman" w:hAnsi="Times New Roman" w:cs="Times New Roman"/>
          <w:sz w:val="24"/>
          <w:szCs w:val="24"/>
          <w:lang w:val="en-GB"/>
        </w:rPr>
        <w:t>culture was housed in a climate-controlled room at 20.3 ± 0.</w:t>
      </w:r>
      <w:r w:rsidRPr="009759A3">
        <w:rPr>
          <w:rFonts w:ascii="Times New Roman" w:hAnsi="Times New Roman" w:cs="Times New Roman"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>°</w:t>
      </w:r>
      <w:r w:rsidRPr="009759A3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99361F">
        <w:rPr>
          <w:rFonts w:ascii="Times New Roman" w:hAnsi="Times New Roman" w:cs="Times New Roman"/>
          <w:sz w:val="24"/>
          <w:szCs w:val="24"/>
          <w:lang w:val="en-GB"/>
        </w:rPr>
        <w:t xml:space="preserve">, with a photoperiod of 14:10 h </w:t>
      </w:r>
      <w:proofErr w:type="spellStart"/>
      <w:r w:rsidRPr="0099361F">
        <w:rPr>
          <w:rFonts w:ascii="Times New Roman" w:hAnsi="Times New Roman" w:cs="Times New Roman"/>
          <w:sz w:val="24"/>
          <w:szCs w:val="24"/>
          <w:lang w:val="en-GB"/>
        </w:rPr>
        <w:t>light</w:t>
      </w:r>
      <w:proofErr w:type="gramStart"/>
      <w:r w:rsidRPr="0099361F">
        <w:rPr>
          <w:rFonts w:ascii="Times New Roman" w:hAnsi="Times New Roman" w:cs="Times New Roman"/>
          <w:sz w:val="24"/>
          <w:szCs w:val="24"/>
          <w:lang w:val="en-GB"/>
        </w:rPr>
        <w:t>:dark</w:t>
      </w:r>
      <w:proofErr w:type="spellEnd"/>
      <w:proofErr w:type="gramEnd"/>
      <w:r w:rsidRPr="0099361F">
        <w:rPr>
          <w:rFonts w:ascii="Times New Roman" w:hAnsi="Times New Roman" w:cs="Times New Roman"/>
          <w:sz w:val="24"/>
          <w:szCs w:val="24"/>
          <w:lang w:val="en-GB"/>
        </w:rPr>
        <w:t xml:space="preserve"> and a humidity of 60 ± 10 %. Egg clutches were incubated in plastic rearing trays (40 × 30 × 7.5 cm) filled with 5 </w:t>
      </w:r>
      <w:r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99361F">
        <w:rPr>
          <w:rFonts w:ascii="Times New Roman" w:hAnsi="Times New Roman" w:cs="Times New Roman"/>
          <w:sz w:val="24"/>
          <w:szCs w:val="24"/>
          <w:lang w:val="en-GB"/>
        </w:rPr>
        <w:t xml:space="preserve"> of aerated tap water. Three days after hatching, larvae were fed 0.1 mg per larva per day, five days a week with a mixture of </w:t>
      </w:r>
      <w:proofErr w:type="spellStart"/>
      <w:r w:rsidRPr="0099361F">
        <w:rPr>
          <w:rFonts w:ascii="Times New Roman" w:hAnsi="Times New Roman" w:cs="Times New Roman"/>
          <w:sz w:val="24"/>
          <w:szCs w:val="24"/>
          <w:lang w:val="en-GB"/>
        </w:rPr>
        <w:t>Supradyn</w:t>
      </w:r>
      <w:proofErr w:type="spellEnd"/>
      <w:r w:rsidRPr="0099361F">
        <w:rPr>
          <w:rFonts w:ascii="Times New Roman" w:hAnsi="Times New Roman" w:cs="Times New Roman"/>
          <w:sz w:val="24"/>
          <w:szCs w:val="24"/>
          <w:lang w:val="en-GB"/>
        </w:rPr>
        <w:t xml:space="preserve"> vitamin (3 %), </w:t>
      </w:r>
      <w:proofErr w:type="spellStart"/>
      <w:r w:rsidRPr="0099361F">
        <w:rPr>
          <w:rFonts w:ascii="Times New Roman" w:hAnsi="Times New Roman" w:cs="Times New Roman"/>
          <w:sz w:val="24"/>
          <w:szCs w:val="24"/>
          <w:lang w:val="en-GB"/>
        </w:rPr>
        <w:t>Ovarit</w:t>
      </w:r>
      <w:proofErr w:type="spellEnd"/>
      <w:r w:rsidRPr="0099361F">
        <w:rPr>
          <w:rFonts w:ascii="Times New Roman" w:hAnsi="Times New Roman" w:cs="Times New Roman"/>
          <w:sz w:val="24"/>
          <w:szCs w:val="24"/>
          <w:lang w:val="en-GB"/>
        </w:rPr>
        <w:t xml:space="preserve"> 7 cereal flakes (46 %) and wheat germs (51 %) 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C156F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 Hidden="1"&gt;&lt;Author&gt;Roderick&lt;/Author&gt;&lt;Year&gt;2012&lt;/Year&gt;&lt;RecNum&gt;130&lt;/RecNum&gt;&lt;record&gt;&lt;rec-number&gt;130&lt;/rec-number&gt;&lt;foreign-keys&gt;&lt;key app="EN" db-id="9sxpr0zap9zz0levpt5ptzxlwfds992arxfv"&gt;130&lt;/key&gt;&lt;/foreign-keys&gt;&lt;ref-type name="Journal Article"&gt;17&lt;/ref-type&gt;&lt;contributors&gt;&lt;authors&gt;&lt;author&gt;Roderick, G. K.&lt;/author&gt;&lt;author&gt;Hufbauer, R.&lt;/author&gt;&lt;author&gt;Navajas, M.&lt;/author&gt;&lt;/authors&gt;&lt;/contributors&gt;&lt;titles&gt;&lt;title&gt;Evolution and biological control&lt;/title&gt;&lt;secondary-title&gt;&lt;style face="italic" font="default" size="100%"&gt;Evolutionary Applications&lt;/style&gt;&lt;/secondary-title&gt;&lt;/titles&gt;&lt;periodical&gt;&lt;full-title&gt;Evolutionary Applications&lt;/full-title&gt;&lt;/periodical&gt;&lt;pages&gt;419-423&lt;/pages&gt;&lt;volume&gt;&lt;style face="bold" font="default" size="100%"&gt;5&lt;/style&gt;&lt;/volume&gt;&lt;dates&gt;&lt;year&gt;2012&lt;/year&gt;&lt;/dates&gt;&lt;isbn&gt;1752-4571&lt;/isbn&gt;&lt;urls&gt;&lt;related-urls&gt;&lt;url&gt;http://dx.doi.org/10.1111/j.1752-4571.2012.00281.x&lt;/url&gt;&lt;/related-urls&gt;&lt;/urls&gt;&lt;electronic-resource-num&gt;10.1111/j.1752-4571.2012.00281.x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99361F">
        <w:rPr>
          <w:rFonts w:ascii="Times New Roman" w:hAnsi="Times New Roman" w:cs="Times New Roman"/>
          <w:sz w:val="24"/>
          <w:szCs w:val="24"/>
          <w:lang w:val="en-GB"/>
        </w:rPr>
        <w:t xml:space="preserve">(Op de </w:t>
      </w:r>
      <w:proofErr w:type="spellStart"/>
      <w:r w:rsidRPr="0099361F">
        <w:rPr>
          <w:rFonts w:ascii="Times New Roman" w:hAnsi="Times New Roman" w:cs="Times New Roman"/>
          <w:sz w:val="24"/>
          <w:szCs w:val="24"/>
          <w:lang w:val="en-GB"/>
        </w:rPr>
        <w:t>Beeck</w:t>
      </w:r>
      <w:proofErr w:type="spellEnd"/>
      <w:r w:rsidRPr="0099361F">
        <w:rPr>
          <w:rFonts w:ascii="Times New Roman" w:hAnsi="Times New Roman" w:cs="Times New Roman"/>
          <w:sz w:val="24"/>
          <w:szCs w:val="24"/>
          <w:lang w:val="en-GB"/>
        </w:rPr>
        <w:t xml:space="preserve"> et al. </w:t>
      </w:r>
      <w:r w:rsidR="00D301C4">
        <w:rPr>
          <w:rFonts w:ascii="Times New Roman" w:hAnsi="Times New Roman" w:cs="Times New Roman"/>
          <w:sz w:val="24"/>
          <w:szCs w:val="24"/>
          <w:lang w:val="en-GB"/>
        </w:rPr>
        <w:t>2015</w:t>
      </w:r>
      <w:r w:rsidRPr="0099361F">
        <w:rPr>
          <w:rFonts w:ascii="Times New Roman" w:hAnsi="Times New Roman" w:cs="Times New Roman"/>
          <w:sz w:val="24"/>
          <w:szCs w:val="24"/>
          <w:lang w:val="en-GB"/>
        </w:rPr>
        <w:t xml:space="preserve">). Larvae were kept at a density of ca. </w:t>
      </w:r>
      <w:r>
        <w:rPr>
          <w:rFonts w:ascii="Times New Roman" w:hAnsi="Times New Roman" w:cs="Times New Roman"/>
          <w:sz w:val="24"/>
          <w:szCs w:val="24"/>
          <w:lang w:val="en-GB"/>
        </w:rPr>
        <w:t>200</w:t>
      </w:r>
      <w:r w:rsidRPr="0099361F">
        <w:rPr>
          <w:rFonts w:ascii="Times New Roman" w:hAnsi="Times New Roman" w:cs="Times New Roman"/>
          <w:sz w:val="24"/>
          <w:szCs w:val="24"/>
          <w:lang w:val="en-GB"/>
        </w:rPr>
        <w:t xml:space="preserve"> individuals per rearing tray. After metamorphosis, adults were housed in small i</w:t>
      </w:r>
      <w:bookmarkStart w:id="0" w:name="_GoBack"/>
      <w:bookmarkEnd w:id="0"/>
      <w:r w:rsidRPr="0099361F">
        <w:rPr>
          <w:rFonts w:ascii="Times New Roman" w:hAnsi="Times New Roman" w:cs="Times New Roman"/>
          <w:sz w:val="24"/>
          <w:szCs w:val="24"/>
          <w:lang w:val="en-GB"/>
        </w:rPr>
        <w:t>nsectaries (30 × 30 × 30 cm) and supplied with a paper filter soaked in a 6 % glucose solution, which was replaced every other day. A petri dish filled with water and algae was provided for oviposition. We daily checked for freshly released egg clutches, which were incubated as described above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6B89EEA" w14:textId="77777777" w:rsidR="00730303" w:rsidRDefault="00730303" w:rsidP="00DE153A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99361F">
        <w:rPr>
          <w:rFonts w:ascii="Times New Roman" w:hAnsi="Times New Roman" w:cs="Times New Roman"/>
          <w:sz w:val="24"/>
          <w:szCs w:val="24"/>
          <w:lang w:val="en-GB"/>
        </w:rPr>
        <w:t>During the 5-day exposure period, mosquito larvae were reared under the same conditions as during the pre-exposure period and daily fed 12.5 µ</w:t>
      </w:r>
      <w:r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99361F">
        <w:rPr>
          <w:rFonts w:ascii="Times New Roman" w:hAnsi="Times New Roman" w:cs="Times New Roman"/>
          <w:sz w:val="24"/>
          <w:szCs w:val="24"/>
          <w:lang w:val="en-GB"/>
        </w:rPr>
        <w:t xml:space="preserve"> per larva of a 25 mg</w:t>
      </w:r>
      <w:r>
        <w:rPr>
          <w:rFonts w:ascii="Times New Roman" w:hAnsi="Times New Roman" w:cs="Times New Roman"/>
          <w:sz w:val="24"/>
          <w:szCs w:val="24"/>
          <w:lang w:val="en-GB"/>
        </w:rPr>
        <w:t>/</w:t>
      </w:r>
      <w:r w:rsidRPr="0099361F">
        <w:rPr>
          <w:rFonts w:ascii="Times New Roman" w:hAnsi="Times New Roman" w:cs="Times New Roman"/>
          <w:sz w:val="24"/>
          <w:szCs w:val="24"/>
          <w:lang w:val="en-GB"/>
        </w:rPr>
        <w:t>m</w:t>
      </w:r>
      <w:r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99361F">
        <w:rPr>
          <w:rFonts w:ascii="Times New Roman" w:hAnsi="Times New Roman" w:cs="Times New Roman"/>
          <w:sz w:val="24"/>
          <w:szCs w:val="24"/>
          <w:lang w:val="en-GB"/>
        </w:rPr>
        <w:t xml:space="preserve"> solution of the same food mixture used in the pre-exposure period.</w:t>
      </w:r>
    </w:p>
    <w:p w14:paraId="1959DE72" w14:textId="77777777" w:rsidR="006E4079" w:rsidRDefault="006E4079" w:rsidP="0073030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Literature cited</w:t>
      </w:r>
    </w:p>
    <w:p w14:paraId="77269828" w14:textId="22AA6693" w:rsidR="00C156FD" w:rsidRPr="00C156FD" w:rsidRDefault="00C156FD" w:rsidP="00C156FD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DE153A">
        <w:rPr>
          <w:rFonts w:ascii="Times New Roman" w:hAnsi="Times New Roman" w:cs="Times New Roman"/>
          <w:sz w:val="24"/>
          <w:szCs w:val="24"/>
          <w:lang w:val="nl-BE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bookmarkStart w:id="1" w:name="_ENREF_1"/>
      <w:r w:rsidRPr="008376BF">
        <w:rPr>
          <w:rFonts w:ascii="Times New Roman" w:hAnsi="Times New Roman" w:cs="Times New Roman"/>
          <w:sz w:val="24"/>
          <w:szCs w:val="24"/>
          <w:lang w:val="nl-BE"/>
        </w:rPr>
        <w:t xml:space="preserve">Op de Beeck, L., L. Janssens, and R. Stoks. </w:t>
      </w:r>
      <w:r w:rsidRPr="00C156FD">
        <w:rPr>
          <w:rFonts w:ascii="Times New Roman" w:hAnsi="Times New Roman" w:cs="Times New Roman"/>
          <w:sz w:val="24"/>
          <w:szCs w:val="24"/>
          <w:lang w:val="en-GB"/>
        </w:rPr>
        <w:t xml:space="preserve">2015. Synthetic predator cues impair immune function and make the biological pesticide </w:t>
      </w:r>
      <w:r w:rsidRPr="00C156FD">
        <w:rPr>
          <w:rFonts w:ascii="Times New Roman" w:hAnsi="Times New Roman" w:cs="Times New Roman"/>
          <w:i/>
          <w:sz w:val="24"/>
          <w:szCs w:val="24"/>
          <w:lang w:val="en-GB"/>
        </w:rPr>
        <w:t>Bti</w:t>
      </w:r>
      <w:r w:rsidRPr="00C156FD">
        <w:rPr>
          <w:rFonts w:ascii="Times New Roman" w:hAnsi="Times New Roman" w:cs="Times New Roman"/>
          <w:sz w:val="24"/>
          <w:szCs w:val="24"/>
          <w:lang w:val="en-GB"/>
        </w:rPr>
        <w:t xml:space="preserve"> more lethal for vector mosquitoes. </w:t>
      </w:r>
      <w:r w:rsidRPr="00C156FD">
        <w:rPr>
          <w:rFonts w:ascii="Times New Roman" w:hAnsi="Times New Roman" w:cs="Times New Roman"/>
          <w:i/>
          <w:sz w:val="24"/>
          <w:szCs w:val="24"/>
          <w:lang w:val="en-GB"/>
        </w:rPr>
        <w:t>Ecological Applications</w:t>
      </w:r>
      <w:r w:rsidRPr="00C156FD">
        <w:rPr>
          <w:rFonts w:ascii="Times New Roman" w:hAnsi="Times New Roman" w:cs="Times New Roman"/>
          <w:sz w:val="24"/>
          <w:szCs w:val="24"/>
          <w:lang w:val="en-GB"/>
        </w:rPr>
        <w:t>.</w:t>
      </w:r>
      <w:bookmarkEnd w:id="1"/>
      <w:r w:rsidR="0049289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hyperlink r:id="rId10" w:history="1">
        <w:r w:rsidR="0049289B" w:rsidRPr="00DE153A">
          <w:rPr>
            <w:rFonts w:ascii="Times New Roman" w:hAnsi="Times New Roman" w:cs="Times New Roman"/>
            <w:sz w:val="24"/>
            <w:szCs w:val="24"/>
            <w:lang w:val="en-GB"/>
          </w:rPr>
          <w:t>http://dx.doi.org/10.1890/15-0326.1</w:t>
        </w:r>
      </w:hyperlink>
    </w:p>
    <w:p w14:paraId="1452164A" w14:textId="326608CB" w:rsidR="00C156FD" w:rsidRDefault="00C156FD" w:rsidP="00C156FD">
      <w:pPr>
        <w:spacing w:line="240" w:lineRule="auto"/>
        <w:rPr>
          <w:rFonts w:ascii="Calibri" w:hAnsi="Calibri" w:cs="Times New Roman"/>
          <w:noProof/>
          <w:szCs w:val="24"/>
          <w:lang w:val="en-GB"/>
        </w:rPr>
      </w:pPr>
    </w:p>
    <w:p w14:paraId="799342F4" w14:textId="7DE34EC7" w:rsidR="00A250CC" w:rsidRPr="00A551D8" w:rsidRDefault="00C156FD" w:rsidP="008B5CB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sectPr w:rsidR="00A250CC" w:rsidRPr="00A551D8" w:rsidSect="00421DD8">
      <w:footerReference w:type="default" r:id="rId11"/>
      <w:pgSz w:w="11907" w:h="16840" w:code="9"/>
      <w:pgMar w:top="1418" w:right="1418" w:bottom="1418" w:left="1418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151BCA" w14:textId="77777777" w:rsidR="00325E03" w:rsidRDefault="00325E03" w:rsidP="00FC7DA5">
      <w:pPr>
        <w:spacing w:after="0" w:line="240" w:lineRule="auto"/>
      </w:pPr>
      <w:r>
        <w:separator/>
      </w:r>
    </w:p>
  </w:endnote>
  <w:endnote w:type="continuationSeparator" w:id="0">
    <w:p w14:paraId="34F17A53" w14:textId="77777777" w:rsidR="00325E03" w:rsidRDefault="00325E03" w:rsidP="00FC7D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 LT Pro 57 Condensed">
    <w:altName w:val="Frutiger LT Pro 57 Condense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540747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97A68C" w14:textId="77777777" w:rsidR="00557D85" w:rsidRDefault="00557D8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301C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FDD459E" w14:textId="77777777" w:rsidR="00557D85" w:rsidRDefault="00557D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4C6FBB" w14:textId="77777777" w:rsidR="00325E03" w:rsidRDefault="00325E03" w:rsidP="00FC7DA5">
      <w:pPr>
        <w:spacing w:after="0" w:line="240" w:lineRule="auto"/>
      </w:pPr>
      <w:r>
        <w:separator/>
      </w:r>
    </w:p>
  </w:footnote>
  <w:footnote w:type="continuationSeparator" w:id="0">
    <w:p w14:paraId="6AA2B318" w14:textId="77777777" w:rsidR="00325E03" w:rsidRDefault="00325E03" w:rsidP="00FC7D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A02960"/>
    <w:multiLevelType w:val="hybridMultilevel"/>
    <w:tmpl w:val="C0E0DBC0"/>
    <w:lvl w:ilvl="0" w:tplc="9EB87BC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A56603"/>
    <w:multiLevelType w:val="hybridMultilevel"/>
    <w:tmpl w:val="6C627E28"/>
    <w:lvl w:ilvl="0" w:tplc="3032727C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95D0252"/>
    <w:multiLevelType w:val="hybridMultilevel"/>
    <w:tmpl w:val="B1C44D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8D91A59"/>
    <w:multiLevelType w:val="hybridMultilevel"/>
    <w:tmpl w:val="E1F2892C"/>
    <w:lvl w:ilvl="0" w:tplc="AE384B36">
      <w:start w:val="2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D4410FF"/>
    <w:multiLevelType w:val="hybridMultilevel"/>
    <w:tmpl w:val="9DD2264E"/>
    <w:lvl w:ilvl="0" w:tplc="593E2EE6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153589D"/>
    <w:multiLevelType w:val="hybridMultilevel"/>
    <w:tmpl w:val="30E66A7E"/>
    <w:lvl w:ilvl="0" w:tplc="ADF88AC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2C24C5B"/>
    <w:multiLevelType w:val="hybridMultilevel"/>
    <w:tmpl w:val="5F8273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46DF2597"/>
    <w:multiLevelType w:val="hybridMultilevel"/>
    <w:tmpl w:val="0122D066"/>
    <w:lvl w:ilvl="0" w:tplc="D072204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49AB5699"/>
    <w:multiLevelType w:val="multilevel"/>
    <w:tmpl w:val="C28059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4A96327B"/>
    <w:multiLevelType w:val="multilevel"/>
    <w:tmpl w:val="CDDAD6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635571FD"/>
    <w:multiLevelType w:val="hybridMultilevel"/>
    <w:tmpl w:val="810C241E"/>
    <w:lvl w:ilvl="0" w:tplc="ACF0206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63707A59"/>
    <w:multiLevelType w:val="hybridMultilevel"/>
    <w:tmpl w:val="9BEC5188"/>
    <w:lvl w:ilvl="0" w:tplc="A250684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sz w:val="22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AD35351"/>
    <w:multiLevelType w:val="hybridMultilevel"/>
    <w:tmpl w:val="9A5EB654"/>
    <w:lvl w:ilvl="0" w:tplc="3CC26442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5"/>
  </w:num>
  <w:num w:numId="4">
    <w:abstractNumId w:val="10"/>
  </w:num>
  <w:num w:numId="5">
    <w:abstractNumId w:val="3"/>
  </w:num>
  <w:num w:numId="6">
    <w:abstractNumId w:val="0"/>
  </w:num>
  <w:num w:numId="7">
    <w:abstractNumId w:val="12"/>
  </w:num>
  <w:num w:numId="8">
    <w:abstractNumId w:val="9"/>
  </w:num>
  <w:num w:numId="9">
    <w:abstractNumId w:val="11"/>
  </w:num>
  <w:num w:numId="10">
    <w:abstractNumId w:val="8"/>
  </w:num>
  <w:num w:numId="11">
    <w:abstractNumId w:val="4"/>
  </w:num>
  <w:num w:numId="12">
    <w:abstractNumId w:val="1"/>
  </w:num>
  <w:num w:numId="13">
    <w:abstractNumId w:val="7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obby Stoks">
    <w15:presenceInfo w15:providerId="AD" w15:userId="S-1-5-21-602162358-57989841-839522115-66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vol_Application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sxpr0zap9zz0levpt5ptzxlwfds992arxfv&quot;&gt;My EndNote Library 12-10&lt;record-ids&gt;&lt;item&gt;130&lt;/item&gt;&lt;item&gt;136&lt;/item&gt;&lt;/record-ids&gt;&lt;/item&gt;&lt;/Libraries&gt;"/>
  </w:docVars>
  <w:rsids>
    <w:rsidRoot w:val="00A250CC"/>
    <w:rsid w:val="00001506"/>
    <w:rsid w:val="00001805"/>
    <w:rsid w:val="00002084"/>
    <w:rsid w:val="00003F4F"/>
    <w:rsid w:val="0000457C"/>
    <w:rsid w:val="00004C31"/>
    <w:rsid w:val="00005567"/>
    <w:rsid w:val="00005873"/>
    <w:rsid w:val="0000633C"/>
    <w:rsid w:val="00006DC9"/>
    <w:rsid w:val="000076AA"/>
    <w:rsid w:val="0001191C"/>
    <w:rsid w:val="000128C8"/>
    <w:rsid w:val="00012952"/>
    <w:rsid w:val="00012AC3"/>
    <w:rsid w:val="0001324E"/>
    <w:rsid w:val="000133E8"/>
    <w:rsid w:val="00013D50"/>
    <w:rsid w:val="00014544"/>
    <w:rsid w:val="00014756"/>
    <w:rsid w:val="0001511C"/>
    <w:rsid w:val="00015F80"/>
    <w:rsid w:val="0001662C"/>
    <w:rsid w:val="0001697C"/>
    <w:rsid w:val="00016CD4"/>
    <w:rsid w:val="00016DED"/>
    <w:rsid w:val="0001770A"/>
    <w:rsid w:val="00017949"/>
    <w:rsid w:val="00017C18"/>
    <w:rsid w:val="000211F4"/>
    <w:rsid w:val="00021A09"/>
    <w:rsid w:val="00021CCB"/>
    <w:rsid w:val="00021E4E"/>
    <w:rsid w:val="000223C9"/>
    <w:rsid w:val="00024E66"/>
    <w:rsid w:val="00024ED7"/>
    <w:rsid w:val="000274FD"/>
    <w:rsid w:val="00030672"/>
    <w:rsid w:val="00030F38"/>
    <w:rsid w:val="000327AD"/>
    <w:rsid w:val="000347F0"/>
    <w:rsid w:val="00037006"/>
    <w:rsid w:val="000373C1"/>
    <w:rsid w:val="00037EC9"/>
    <w:rsid w:val="00040621"/>
    <w:rsid w:val="0004072E"/>
    <w:rsid w:val="00041FD0"/>
    <w:rsid w:val="00046631"/>
    <w:rsid w:val="000466F4"/>
    <w:rsid w:val="0004690F"/>
    <w:rsid w:val="00046E3F"/>
    <w:rsid w:val="00046F2F"/>
    <w:rsid w:val="00047C1D"/>
    <w:rsid w:val="000505BC"/>
    <w:rsid w:val="00050A20"/>
    <w:rsid w:val="000513A8"/>
    <w:rsid w:val="00051FCA"/>
    <w:rsid w:val="00053131"/>
    <w:rsid w:val="0005546E"/>
    <w:rsid w:val="00055CD8"/>
    <w:rsid w:val="00057BBF"/>
    <w:rsid w:val="00057D4A"/>
    <w:rsid w:val="000627A1"/>
    <w:rsid w:val="00065FB6"/>
    <w:rsid w:val="00065FF6"/>
    <w:rsid w:val="000701E2"/>
    <w:rsid w:val="00070CAC"/>
    <w:rsid w:val="00071635"/>
    <w:rsid w:val="00071C68"/>
    <w:rsid w:val="0007211A"/>
    <w:rsid w:val="000725C1"/>
    <w:rsid w:val="00072D5D"/>
    <w:rsid w:val="00073896"/>
    <w:rsid w:val="000746B0"/>
    <w:rsid w:val="00076D31"/>
    <w:rsid w:val="000774AC"/>
    <w:rsid w:val="000774C4"/>
    <w:rsid w:val="00077841"/>
    <w:rsid w:val="0008070C"/>
    <w:rsid w:val="000808CE"/>
    <w:rsid w:val="00081070"/>
    <w:rsid w:val="00081505"/>
    <w:rsid w:val="0008191C"/>
    <w:rsid w:val="00081FD4"/>
    <w:rsid w:val="000847FE"/>
    <w:rsid w:val="000859BA"/>
    <w:rsid w:val="00085CC3"/>
    <w:rsid w:val="00086701"/>
    <w:rsid w:val="0009041C"/>
    <w:rsid w:val="00091B59"/>
    <w:rsid w:val="0009211F"/>
    <w:rsid w:val="00092971"/>
    <w:rsid w:val="00093321"/>
    <w:rsid w:val="00093759"/>
    <w:rsid w:val="00093D51"/>
    <w:rsid w:val="00094146"/>
    <w:rsid w:val="000960A2"/>
    <w:rsid w:val="000969C6"/>
    <w:rsid w:val="00097F74"/>
    <w:rsid w:val="000A041B"/>
    <w:rsid w:val="000A15D5"/>
    <w:rsid w:val="000A17BA"/>
    <w:rsid w:val="000A1A3D"/>
    <w:rsid w:val="000A1B04"/>
    <w:rsid w:val="000A1D05"/>
    <w:rsid w:val="000A636F"/>
    <w:rsid w:val="000A66F1"/>
    <w:rsid w:val="000A674B"/>
    <w:rsid w:val="000A77C6"/>
    <w:rsid w:val="000B46BC"/>
    <w:rsid w:val="000B4818"/>
    <w:rsid w:val="000B4EC2"/>
    <w:rsid w:val="000B5022"/>
    <w:rsid w:val="000C0C42"/>
    <w:rsid w:val="000C2E8D"/>
    <w:rsid w:val="000C4066"/>
    <w:rsid w:val="000C4504"/>
    <w:rsid w:val="000C5254"/>
    <w:rsid w:val="000C58B7"/>
    <w:rsid w:val="000C62F8"/>
    <w:rsid w:val="000C7DF4"/>
    <w:rsid w:val="000D0E50"/>
    <w:rsid w:val="000D2EED"/>
    <w:rsid w:val="000D3089"/>
    <w:rsid w:val="000D31FC"/>
    <w:rsid w:val="000D3C39"/>
    <w:rsid w:val="000D4AAB"/>
    <w:rsid w:val="000D56A2"/>
    <w:rsid w:val="000D7EBB"/>
    <w:rsid w:val="000E0B62"/>
    <w:rsid w:val="000E0DF4"/>
    <w:rsid w:val="000E0E70"/>
    <w:rsid w:val="000E0FB1"/>
    <w:rsid w:val="000E1264"/>
    <w:rsid w:val="000E1CA7"/>
    <w:rsid w:val="000E25F1"/>
    <w:rsid w:val="000E5D39"/>
    <w:rsid w:val="000E69F5"/>
    <w:rsid w:val="000E7804"/>
    <w:rsid w:val="000F09BC"/>
    <w:rsid w:val="000F1205"/>
    <w:rsid w:val="000F42A4"/>
    <w:rsid w:val="000F4CE0"/>
    <w:rsid w:val="000F53FD"/>
    <w:rsid w:val="000F62D4"/>
    <w:rsid w:val="000F7716"/>
    <w:rsid w:val="001013A3"/>
    <w:rsid w:val="00102AFD"/>
    <w:rsid w:val="00102B66"/>
    <w:rsid w:val="00103299"/>
    <w:rsid w:val="00103BD8"/>
    <w:rsid w:val="00104137"/>
    <w:rsid w:val="00104148"/>
    <w:rsid w:val="00104B7C"/>
    <w:rsid w:val="001059D1"/>
    <w:rsid w:val="00106A63"/>
    <w:rsid w:val="0010763F"/>
    <w:rsid w:val="0010774E"/>
    <w:rsid w:val="00111229"/>
    <w:rsid w:val="001125E9"/>
    <w:rsid w:val="00112665"/>
    <w:rsid w:val="001128C2"/>
    <w:rsid w:val="00112F7A"/>
    <w:rsid w:val="001133C6"/>
    <w:rsid w:val="00115483"/>
    <w:rsid w:val="001154E9"/>
    <w:rsid w:val="001160FB"/>
    <w:rsid w:val="00116554"/>
    <w:rsid w:val="001176D5"/>
    <w:rsid w:val="00117E03"/>
    <w:rsid w:val="00120240"/>
    <w:rsid w:val="00121072"/>
    <w:rsid w:val="00122624"/>
    <w:rsid w:val="00122D16"/>
    <w:rsid w:val="0012462A"/>
    <w:rsid w:val="001258BE"/>
    <w:rsid w:val="00127F19"/>
    <w:rsid w:val="00133407"/>
    <w:rsid w:val="00133533"/>
    <w:rsid w:val="00133BAE"/>
    <w:rsid w:val="00133E44"/>
    <w:rsid w:val="00134CD4"/>
    <w:rsid w:val="00135FEA"/>
    <w:rsid w:val="00136865"/>
    <w:rsid w:val="00137442"/>
    <w:rsid w:val="00140237"/>
    <w:rsid w:val="0014151F"/>
    <w:rsid w:val="001419E8"/>
    <w:rsid w:val="00141C54"/>
    <w:rsid w:val="001439DE"/>
    <w:rsid w:val="0014480F"/>
    <w:rsid w:val="00145EC7"/>
    <w:rsid w:val="00146259"/>
    <w:rsid w:val="00146EB2"/>
    <w:rsid w:val="00147CE1"/>
    <w:rsid w:val="0015083B"/>
    <w:rsid w:val="001510AD"/>
    <w:rsid w:val="00152D87"/>
    <w:rsid w:val="00153820"/>
    <w:rsid w:val="00153AD4"/>
    <w:rsid w:val="0015503A"/>
    <w:rsid w:val="00155500"/>
    <w:rsid w:val="00155775"/>
    <w:rsid w:val="001557F6"/>
    <w:rsid w:val="00155BE0"/>
    <w:rsid w:val="00155F3C"/>
    <w:rsid w:val="00156AC4"/>
    <w:rsid w:val="00157D88"/>
    <w:rsid w:val="0016050D"/>
    <w:rsid w:val="00160738"/>
    <w:rsid w:val="001620AD"/>
    <w:rsid w:val="001644E4"/>
    <w:rsid w:val="00165D9E"/>
    <w:rsid w:val="001736A6"/>
    <w:rsid w:val="00173883"/>
    <w:rsid w:val="00173F24"/>
    <w:rsid w:val="00175212"/>
    <w:rsid w:val="00175477"/>
    <w:rsid w:val="00176DAD"/>
    <w:rsid w:val="00176E03"/>
    <w:rsid w:val="00177532"/>
    <w:rsid w:val="00177800"/>
    <w:rsid w:val="001808E6"/>
    <w:rsid w:val="00180A7B"/>
    <w:rsid w:val="00180C47"/>
    <w:rsid w:val="001817A0"/>
    <w:rsid w:val="0018252F"/>
    <w:rsid w:val="0018401F"/>
    <w:rsid w:val="0018472D"/>
    <w:rsid w:val="00184CE6"/>
    <w:rsid w:val="00184CFA"/>
    <w:rsid w:val="00184D3B"/>
    <w:rsid w:val="00191350"/>
    <w:rsid w:val="001929C2"/>
    <w:rsid w:val="00192D76"/>
    <w:rsid w:val="00193046"/>
    <w:rsid w:val="0019337B"/>
    <w:rsid w:val="00194076"/>
    <w:rsid w:val="0019454A"/>
    <w:rsid w:val="001945C8"/>
    <w:rsid w:val="00196CB1"/>
    <w:rsid w:val="001A080F"/>
    <w:rsid w:val="001A0908"/>
    <w:rsid w:val="001A2A18"/>
    <w:rsid w:val="001A2D74"/>
    <w:rsid w:val="001A349B"/>
    <w:rsid w:val="001A3876"/>
    <w:rsid w:val="001A5B26"/>
    <w:rsid w:val="001A5F25"/>
    <w:rsid w:val="001A691E"/>
    <w:rsid w:val="001A718B"/>
    <w:rsid w:val="001B02E0"/>
    <w:rsid w:val="001B0DDB"/>
    <w:rsid w:val="001B1147"/>
    <w:rsid w:val="001B2AC1"/>
    <w:rsid w:val="001B2FC5"/>
    <w:rsid w:val="001B34E7"/>
    <w:rsid w:val="001B3C2A"/>
    <w:rsid w:val="001B426B"/>
    <w:rsid w:val="001B6488"/>
    <w:rsid w:val="001B6DC0"/>
    <w:rsid w:val="001B6FB0"/>
    <w:rsid w:val="001B7D90"/>
    <w:rsid w:val="001C1B55"/>
    <w:rsid w:val="001C3D2D"/>
    <w:rsid w:val="001C606D"/>
    <w:rsid w:val="001D0DDB"/>
    <w:rsid w:val="001D1925"/>
    <w:rsid w:val="001D4540"/>
    <w:rsid w:val="001D46AE"/>
    <w:rsid w:val="001D4C21"/>
    <w:rsid w:val="001D4C74"/>
    <w:rsid w:val="001D55BD"/>
    <w:rsid w:val="001D71A4"/>
    <w:rsid w:val="001E1007"/>
    <w:rsid w:val="001E12E4"/>
    <w:rsid w:val="001E2A00"/>
    <w:rsid w:val="001E2B16"/>
    <w:rsid w:val="001E2ECA"/>
    <w:rsid w:val="001E40E4"/>
    <w:rsid w:val="001E5E8F"/>
    <w:rsid w:val="001E6FCB"/>
    <w:rsid w:val="001E7671"/>
    <w:rsid w:val="001E76B3"/>
    <w:rsid w:val="001E7E0C"/>
    <w:rsid w:val="001F0A1F"/>
    <w:rsid w:val="001F0AEA"/>
    <w:rsid w:val="001F1132"/>
    <w:rsid w:val="001F1231"/>
    <w:rsid w:val="001F15DE"/>
    <w:rsid w:val="001F1713"/>
    <w:rsid w:val="001F1C88"/>
    <w:rsid w:val="001F462E"/>
    <w:rsid w:val="001F5DD1"/>
    <w:rsid w:val="001F689E"/>
    <w:rsid w:val="001F6A01"/>
    <w:rsid w:val="001F7BB4"/>
    <w:rsid w:val="0020013F"/>
    <w:rsid w:val="00201CA7"/>
    <w:rsid w:val="00201EC4"/>
    <w:rsid w:val="0020511E"/>
    <w:rsid w:val="00205549"/>
    <w:rsid w:val="002067F8"/>
    <w:rsid w:val="00206BD5"/>
    <w:rsid w:val="002105AD"/>
    <w:rsid w:val="00210AF5"/>
    <w:rsid w:val="00210BA9"/>
    <w:rsid w:val="00210D59"/>
    <w:rsid w:val="00210E25"/>
    <w:rsid w:val="00211431"/>
    <w:rsid w:val="0021145E"/>
    <w:rsid w:val="00212F2E"/>
    <w:rsid w:val="002130EE"/>
    <w:rsid w:val="00213926"/>
    <w:rsid w:val="00215062"/>
    <w:rsid w:val="00215280"/>
    <w:rsid w:val="002165FC"/>
    <w:rsid w:val="00220480"/>
    <w:rsid w:val="002204CF"/>
    <w:rsid w:val="0022173A"/>
    <w:rsid w:val="00223976"/>
    <w:rsid w:val="0022406C"/>
    <w:rsid w:val="00224B90"/>
    <w:rsid w:val="00224CC4"/>
    <w:rsid w:val="0022508D"/>
    <w:rsid w:val="002307F7"/>
    <w:rsid w:val="00230E16"/>
    <w:rsid w:val="002330D7"/>
    <w:rsid w:val="00233191"/>
    <w:rsid w:val="0023343A"/>
    <w:rsid w:val="002354AC"/>
    <w:rsid w:val="00235EF2"/>
    <w:rsid w:val="002379BC"/>
    <w:rsid w:val="00237AFD"/>
    <w:rsid w:val="00240813"/>
    <w:rsid w:val="0024136E"/>
    <w:rsid w:val="00241E1D"/>
    <w:rsid w:val="00241E1F"/>
    <w:rsid w:val="00242333"/>
    <w:rsid w:val="00242F45"/>
    <w:rsid w:val="002436C7"/>
    <w:rsid w:val="0024397E"/>
    <w:rsid w:val="00244909"/>
    <w:rsid w:val="00245937"/>
    <w:rsid w:val="0024733B"/>
    <w:rsid w:val="00251C0A"/>
    <w:rsid w:val="00251F58"/>
    <w:rsid w:val="00252F97"/>
    <w:rsid w:val="00253277"/>
    <w:rsid w:val="00256C33"/>
    <w:rsid w:val="00257595"/>
    <w:rsid w:val="0025759F"/>
    <w:rsid w:val="00257C07"/>
    <w:rsid w:val="00260BD6"/>
    <w:rsid w:val="00262095"/>
    <w:rsid w:val="002623AB"/>
    <w:rsid w:val="00264389"/>
    <w:rsid w:val="002651FE"/>
    <w:rsid w:val="00265915"/>
    <w:rsid w:val="00265ECC"/>
    <w:rsid w:val="0026620C"/>
    <w:rsid w:val="00266DC6"/>
    <w:rsid w:val="0026711C"/>
    <w:rsid w:val="002700A7"/>
    <w:rsid w:val="00271725"/>
    <w:rsid w:val="00272300"/>
    <w:rsid w:val="00273B85"/>
    <w:rsid w:val="00273F78"/>
    <w:rsid w:val="00274040"/>
    <w:rsid w:val="00274FD1"/>
    <w:rsid w:val="0027566B"/>
    <w:rsid w:val="00276738"/>
    <w:rsid w:val="00276AD9"/>
    <w:rsid w:val="0027773C"/>
    <w:rsid w:val="002778FB"/>
    <w:rsid w:val="00277C52"/>
    <w:rsid w:val="0028059F"/>
    <w:rsid w:val="00282DEE"/>
    <w:rsid w:val="00283EF4"/>
    <w:rsid w:val="00285B6B"/>
    <w:rsid w:val="00285BA0"/>
    <w:rsid w:val="00290557"/>
    <w:rsid w:val="00293044"/>
    <w:rsid w:val="00293ACA"/>
    <w:rsid w:val="00294538"/>
    <w:rsid w:val="002955F9"/>
    <w:rsid w:val="00295FC9"/>
    <w:rsid w:val="00295FEE"/>
    <w:rsid w:val="00296131"/>
    <w:rsid w:val="002A0687"/>
    <w:rsid w:val="002A2526"/>
    <w:rsid w:val="002A3251"/>
    <w:rsid w:val="002A4384"/>
    <w:rsid w:val="002A4921"/>
    <w:rsid w:val="002A4E97"/>
    <w:rsid w:val="002A72BB"/>
    <w:rsid w:val="002A7F3E"/>
    <w:rsid w:val="002B1001"/>
    <w:rsid w:val="002B22AC"/>
    <w:rsid w:val="002B24C3"/>
    <w:rsid w:val="002B2E89"/>
    <w:rsid w:val="002B32E6"/>
    <w:rsid w:val="002B3C7C"/>
    <w:rsid w:val="002B45FD"/>
    <w:rsid w:val="002B4EC7"/>
    <w:rsid w:val="002B52DE"/>
    <w:rsid w:val="002B532B"/>
    <w:rsid w:val="002C0917"/>
    <w:rsid w:val="002C10C7"/>
    <w:rsid w:val="002C151F"/>
    <w:rsid w:val="002C2CC3"/>
    <w:rsid w:val="002C375C"/>
    <w:rsid w:val="002C3D03"/>
    <w:rsid w:val="002C47F9"/>
    <w:rsid w:val="002C5468"/>
    <w:rsid w:val="002C5D35"/>
    <w:rsid w:val="002C7330"/>
    <w:rsid w:val="002C737D"/>
    <w:rsid w:val="002D0391"/>
    <w:rsid w:val="002D1251"/>
    <w:rsid w:val="002D1738"/>
    <w:rsid w:val="002D1A79"/>
    <w:rsid w:val="002D24E8"/>
    <w:rsid w:val="002D26FD"/>
    <w:rsid w:val="002D33AC"/>
    <w:rsid w:val="002D3FCA"/>
    <w:rsid w:val="002D6B89"/>
    <w:rsid w:val="002D766F"/>
    <w:rsid w:val="002E0348"/>
    <w:rsid w:val="002E07D3"/>
    <w:rsid w:val="002E17E2"/>
    <w:rsid w:val="002E49E3"/>
    <w:rsid w:val="002E5A15"/>
    <w:rsid w:val="002E5C57"/>
    <w:rsid w:val="002F0BF9"/>
    <w:rsid w:val="002F0C37"/>
    <w:rsid w:val="002F0E11"/>
    <w:rsid w:val="002F0E5F"/>
    <w:rsid w:val="002F1940"/>
    <w:rsid w:val="002F204E"/>
    <w:rsid w:val="002F3DB0"/>
    <w:rsid w:val="002F4208"/>
    <w:rsid w:val="002F7580"/>
    <w:rsid w:val="002F77F7"/>
    <w:rsid w:val="00301092"/>
    <w:rsid w:val="00302653"/>
    <w:rsid w:val="00303186"/>
    <w:rsid w:val="00303942"/>
    <w:rsid w:val="00303C88"/>
    <w:rsid w:val="003043FE"/>
    <w:rsid w:val="00305698"/>
    <w:rsid w:val="00305BF3"/>
    <w:rsid w:val="00305C67"/>
    <w:rsid w:val="0030703A"/>
    <w:rsid w:val="00307E4E"/>
    <w:rsid w:val="003120E6"/>
    <w:rsid w:val="0031349C"/>
    <w:rsid w:val="0031740B"/>
    <w:rsid w:val="00317534"/>
    <w:rsid w:val="00317DEF"/>
    <w:rsid w:val="00320EAF"/>
    <w:rsid w:val="00322538"/>
    <w:rsid w:val="00323068"/>
    <w:rsid w:val="003233A8"/>
    <w:rsid w:val="00325E03"/>
    <w:rsid w:val="0032788D"/>
    <w:rsid w:val="003279BB"/>
    <w:rsid w:val="00327B03"/>
    <w:rsid w:val="00327E8D"/>
    <w:rsid w:val="003304EC"/>
    <w:rsid w:val="003307CD"/>
    <w:rsid w:val="00333E3B"/>
    <w:rsid w:val="00334C18"/>
    <w:rsid w:val="00340103"/>
    <w:rsid w:val="003402D6"/>
    <w:rsid w:val="00340BE9"/>
    <w:rsid w:val="003412DB"/>
    <w:rsid w:val="003415E4"/>
    <w:rsid w:val="003426B8"/>
    <w:rsid w:val="00342814"/>
    <w:rsid w:val="00342BAD"/>
    <w:rsid w:val="0034396C"/>
    <w:rsid w:val="003443DB"/>
    <w:rsid w:val="0034446D"/>
    <w:rsid w:val="003456B4"/>
    <w:rsid w:val="003469A0"/>
    <w:rsid w:val="00346C65"/>
    <w:rsid w:val="003471A7"/>
    <w:rsid w:val="00350B4E"/>
    <w:rsid w:val="00350CA9"/>
    <w:rsid w:val="00350D36"/>
    <w:rsid w:val="0035196D"/>
    <w:rsid w:val="00352DDD"/>
    <w:rsid w:val="0035366F"/>
    <w:rsid w:val="003538DB"/>
    <w:rsid w:val="00354D3E"/>
    <w:rsid w:val="003553D8"/>
    <w:rsid w:val="003553ED"/>
    <w:rsid w:val="003557E8"/>
    <w:rsid w:val="00356A67"/>
    <w:rsid w:val="003572E5"/>
    <w:rsid w:val="00361ED7"/>
    <w:rsid w:val="00362001"/>
    <w:rsid w:val="00362EA7"/>
    <w:rsid w:val="00363281"/>
    <w:rsid w:val="00363CA8"/>
    <w:rsid w:val="00370359"/>
    <w:rsid w:val="00370BC7"/>
    <w:rsid w:val="00370EF7"/>
    <w:rsid w:val="00371689"/>
    <w:rsid w:val="00371CF8"/>
    <w:rsid w:val="00371F09"/>
    <w:rsid w:val="003743C3"/>
    <w:rsid w:val="00375348"/>
    <w:rsid w:val="0037653F"/>
    <w:rsid w:val="0037707A"/>
    <w:rsid w:val="003770F5"/>
    <w:rsid w:val="00377A71"/>
    <w:rsid w:val="003801B4"/>
    <w:rsid w:val="00381AAD"/>
    <w:rsid w:val="00381CD8"/>
    <w:rsid w:val="00383677"/>
    <w:rsid w:val="00384E6E"/>
    <w:rsid w:val="00385576"/>
    <w:rsid w:val="00387664"/>
    <w:rsid w:val="00391C08"/>
    <w:rsid w:val="003921B7"/>
    <w:rsid w:val="003923EC"/>
    <w:rsid w:val="003938AF"/>
    <w:rsid w:val="00393A75"/>
    <w:rsid w:val="00395D61"/>
    <w:rsid w:val="0039735A"/>
    <w:rsid w:val="003A1811"/>
    <w:rsid w:val="003A3B0B"/>
    <w:rsid w:val="003A55D2"/>
    <w:rsid w:val="003A6FF9"/>
    <w:rsid w:val="003A78C8"/>
    <w:rsid w:val="003A795C"/>
    <w:rsid w:val="003A7B30"/>
    <w:rsid w:val="003B2F5B"/>
    <w:rsid w:val="003B3A84"/>
    <w:rsid w:val="003B3EDC"/>
    <w:rsid w:val="003B4224"/>
    <w:rsid w:val="003B4CA6"/>
    <w:rsid w:val="003B56FD"/>
    <w:rsid w:val="003B5CE3"/>
    <w:rsid w:val="003B6ECA"/>
    <w:rsid w:val="003C0BCB"/>
    <w:rsid w:val="003C5664"/>
    <w:rsid w:val="003C57A0"/>
    <w:rsid w:val="003C61C4"/>
    <w:rsid w:val="003C66B6"/>
    <w:rsid w:val="003C734C"/>
    <w:rsid w:val="003D214A"/>
    <w:rsid w:val="003D3158"/>
    <w:rsid w:val="003D4A7B"/>
    <w:rsid w:val="003D5E45"/>
    <w:rsid w:val="003E10E6"/>
    <w:rsid w:val="003E27AA"/>
    <w:rsid w:val="003E2B77"/>
    <w:rsid w:val="003E348F"/>
    <w:rsid w:val="003E37E9"/>
    <w:rsid w:val="003E3C8F"/>
    <w:rsid w:val="003E41F8"/>
    <w:rsid w:val="003E435E"/>
    <w:rsid w:val="003E4551"/>
    <w:rsid w:val="003E5117"/>
    <w:rsid w:val="003E769B"/>
    <w:rsid w:val="003E7736"/>
    <w:rsid w:val="003F08C3"/>
    <w:rsid w:val="003F0965"/>
    <w:rsid w:val="003F0FA8"/>
    <w:rsid w:val="003F1992"/>
    <w:rsid w:val="003F2063"/>
    <w:rsid w:val="003F41C3"/>
    <w:rsid w:val="003F45D3"/>
    <w:rsid w:val="003F4644"/>
    <w:rsid w:val="003F4B18"/>
    <w:rsid w:val="003F5080"/>
    <w:rsid w:val="003F56D7"/>
    <w:rsid w:val="003F7577"/>
    <w:rsid w:val="003F7988"/>
    <w:rsid w:val="0040028B"/>
    <w:rsid w:val="00401D55"/>
    <w:rsid w:val="00402131"/>
    <w:rsid w:val="00404986"/>
    <w:rsid w:val="004051F0"/>
    <w:rsid w:val="00405251"/>
    <w:rsid w:val="00406621"/>
    <w:rsid w:val="004068F6"/>
    <w:rsid w:val="00406E42"/>
    <w:rsid w:val="004070D6"/>
    <w:rsid w:val="004078F8"/>
    <w:rsid w:val="00410068"/>
    <w:rsid w:val="00410390"/>
    <w:rsid w:val="00410661"/>
    <w:rsid w:val="00410CED"/>
    <w:rsid w:val="00412B0C"/>
    <w:rsid w:val="00412C42"/>
    <w:rsid w:val="00413DEF"/>
    <w:rsid w:val="004156EF"/>
    <w:rsid w:val="00416A75"/>
    <w:rsid w:val="00416C2C"/>
    <w:rsid w:val="00416D94"/>
    <w:rsid w:val="00416E7A"/>
    <w:rsid w:val="00417C92"/>
    <w:rsid w:val="004204C0"/>
    <w:rsid w:val="0042056C"/>
    <w:rsid w:val="00420EAD"/>
    <w:rsid w:val="00421BA9"/>
    <w:rsid w:val="00421DD8"/>
    <w:rsid w:val="004234F3"/>
    <w:rsid w:val="00423DCA"/>
    <w:rsid w:val="00424E30"/>
    <w:rsid w:val="004250DF"/>
    <w:rsid w:val="00425652"/>
    <w:rsid w:val="004270F7"/>
    <w:rsid w:val="00427347"/>
    <w:rsid w:val="00427937"/>
    <w:rsid w:val="00427F9B"/>
    <w:rsid w:val="00430298"/>
    <w:rsid w:val="0043089B"/>
    <w:rsid w:val="00431967"/>
    <w:rsid w:val="00432019"/>
    <w:rsid w:val="00432F5D"/>
    <w:rsid w:val="004339A6"/>
    <w:rsid w:val="004358ED"/>
    <w:rsid w:val="004359E2"/>
    <w:rsid w:val="004359E8"/>
    <w:rsid w:val="004363AD"/>
    <w:rsid w:val="00437115"/>
    <w:rsid w:val="0043770D"/>
    <w:rsid w:val="00437A9C"/>
    <w:rsid w:val="0044301B"/>
    <w:rsid w:val="00443D8F"/>
    <w:rsid w:val="00443D91"/>
    <w:rsid w:val="00444930"/>
    <w:rsid w:val="00445AA6"/>
    <w:rsid w:val="00446409"/>
    <w:rsid w:val="004465E0"/>
    <w:rsid w:val="00446641"/>
    <w:rsid w:val="004478FC"/>
    <w:rsid w:val="00450C67"/>
    <w:rsid w:val="004512EA"/>
    <w:rsid w:val="00451B7C"/>
    <w:rsid w:val="004521A6"/>
    <w:rsid w:val="00452EFD"/>
    <w:rsid w:val="00453E72"/>
    <w:rsid w:val="0045465E"/>
    <w:rsid w:val="004552D2"/>
    <w:rsid w:val="004559F6"/>
    <w:rsid w:val="00457927"/>
    <w:rsid w:val="00457978"/>
    <w:rsid w:val="00457988"/>
    <w:rsid w:val="00457F67"/>
    <w:rsid w:val="004622F5"/>
    <w:rsid w:val="00463AA8"/>
    <w:rsid w:val="00464F18"/>
    <w:rsid w:val="004654F5"/>
    <w:rsid w:val="00466034"/>
    <w:rsid w:val="00466875"/>
    <w:rsid w:val="00466E16"/>
    <w:rsid w:val="00471405"/>
    <w:rsid w:val="00471790"/>
    <w:rsid w:val="0047253F"/>
    <w:rsid w:val="00472840"/>
    <w:rsid w:val="00472DAD"/>
    <w:rsid w:val="00473B85"/>
    <w:rsid w:val="0047478F"/>
    <w:rsid w:val="00474C1A"/>
    <w:rsid w:val="00477F7F"/>
    <w:rsid w:val="00480ABB"/>
    <w:rsid w:val="00480BFB"/>
    <w:rsid w:val="0048133F"/>
    <w:rsid w:val="00482910"/>
    <w:rsid w:val="00482B2F"/>
    <w:rsid w:val="00482B71"/>
    <w:rsid w:val="00483784"/>
    <w:rsid w:val="00484444"/>
    <w:rsid w:val="00484BB8"/>
    <w:rsid w:val="00487E96"/>
    <w:rsid w:val="004901E9"/>
    <w:rsid w:val="004904BA"/>
    <w:rsid w:val="00490E9A"/>
    <w:rsid w:val="00490F16"/>
    <w:rsid w:val="0049289B"/>
    <w:rsid w:val="0049350C"/>
    <w:rsid w:val="00494F38"/>
    <w:rsid w:val="00495861"/>
    <w:rsid w:val="00495ADB"/>
    <w:rsid w:val="00497D99"/>
    <w:rsid w:val="004A0312"/>
    <w:rsid w:val="004A0964"/>
    <w:rsid w:val="004A0EC6"/>
    <w:rsid w:val="004A116A"/>
    <w:rsid w:val="004A25B9"/>
    <w:rsid w:val="004A29C4"/>
    <w:rsid w:val="004A4752"/>
    <w:rsid w:val="004A6108"/>
    <w:rsid w:val="004A7E14"/>
    <w:rsid w:val="004B010A"/>
    <w:rsid w:val="004B0563"/>
    <w:rsid w:val="004B063D"/>
    <w:rsid w:val="004B112E"/>
    <w:rsid w:val="004B1A79"/>
    <w:rsid w:val="004B4896"/>
    <w:rsid w:val="004B5CE1"/>
    <w:rsid w:val="004B5FBC"/>
    <w:rsid w:val="004B6E21"/>
    <w:rsid w:val="004B731A"/>
    <w:rsid w:val="004B7F7D"/>
    <w:rsid w:val="004C1873"/>
    <w:rsid w:val="004C20C7"/>
    <w:rsid w:val="004C271C"/>
    <w:rsid w:val="004C2D33"/>
    <w:rsid w:val="004C4197"/>
    <w:rsid w:val="004C4966"/>
    <w:rsid w:val="004C574B"/>
    <w:rsid w:val="004C7501"/>
    <w:rsid w:val="004C79DC"/>
    <w:rsid w:val="004C7F60"/>
    <w:rsid w:val="004D06D8"/>
    <w:rsid w:val="004D19A9"/>
    <w:rsid w:val="004D1BDE"/>
    <w:rsid w:val="004D1C82"/>
    <w:rsid w:val="004D27DF"/>
    <w:rsid w:val="004D2B81"/>
    <w:rsid w:val="004D2FB0"/>
    <w:rsid w:val="004D31C9"/>
    <w:rsid w:val="004D3AB1"/>
    <w:rsid w:val="004D481C"/>
    <w:rsid w:val="004D51A5"/>
    <w:rsid w:val="004D5F3B"/>
    <w:rsid w:val="004D7400"/>
    <w:rsid w:val="004E2661"/>
    <w:rsid w:val="004E2B6F"/>
    <w:rsid w:val="004E3A6E"/>
    <w:rsid w:val="004E4288"/>
    <w:rsid w:val="004E46FC"/>
    <w:rsid w:val="004E4B5E"/>
    <w:rsid w:val="004E5B1E"/>
    <w:rsid w:val="004E6649"/>
    <w:rsid w:val="004E6A2E"/>
    <w:rsid w:val="004E70FA"/>
    <w:rsid w:val="004F0138"/>
    <w:rsid w:val="004F03F0"/>
    <w:rsid w:val="004F120E"/>
    <w:rsid w:val="004F142B"/>
    <w:rsid w:val="004F14D7"/>
    <w:rsid w:val="004F15FD"/>
    <w:rsid w:val="004F1899"/>
    <w:rsid w:val="004F1C52"/>
    <w:rsid w:val="004F2160"/>
    <w:rsid w:val="004F38D2"/>
    <w:rsid w:val="004F4DD7"/>
    <w:rsid w:val="004F550E"/>
    <w:rsid w:val="004F5D71"/>
    <w:rsid w:val="004F630A"/>
    <w:rsid w:val="004F6B48"/>
    <w:rsid w:val="004F6C53"/>
    <w:rsid w:val="004F7384"/>
    <w:rsid w:val="004F7D13"/>
    <w:rsid w:val="005002A5"/>
    <w:rsid w:val="00501CA6"/>
    <w:rsid w:val="00502484"/>
    <w:rsid w:val="00502AB9"/>
    <w:rsid w:val="00503004"/>
    <w:rsid w:val="00504867"/>
    <w:rsid w:val="00505689"/>
    <w:rsid w:val="00505FC2"/>
    <w:rsid w:val="00506A03"/>
    <w:rsid w:val="00507246"/>
    <w:rsid w:val="00507B0A"/>
    <w:rsid w:val="00510469"/>
    <w:rsid w:val="00511ADE"/>
    <w:rsid w:val="00514ECE"/>
    <w:rsid w:val="0051681B"/>
    <w:rsid w:val="0052091D"/>
    <w:rsid w:val="005221C3"/>
    <w:rsid w:val="0052267A"/>
    <w:rsid w:val="00522B46"/>
    <w:rsid w:val="005235F6"/>
    <w:rsid w:val="0052386F"/>
    <w:rsid w:val="00523F40"/>
    <w:rsid w:val="005243DB"/>
    <w:rsid w:val="00524847"/>
    <w:rsid w:val="00524CC6"/>
    <w:rsid w:val="00525C3E"/>
    <w:rsid w:val="00526947"/>
    <w:rsid w:val="00530F99"/>
    <w:rsid w:val="00531B3D"/>
    <w:rsid w:val="0053255F"/>
    <w:rsid w:val="00533D50"/>
    <w:rsid w:val="00535ABE"/>
    <w:rsid w:val="0054104B"/>
    <w:rsid w:val="00542FCB"/>
    <w:rsid w:val="00543FA7"/>
    <w:rsid w:val="005447EB"/>
    <w:rsid w:val="00544E39"/>
    <w:rsid w:val="00545AB3"/>
    <w:rsid w:val="00546921"/>
    <w:rsid w:val="0054723B"/>
    <w:rsid w:val="00547FA2"/>
    <w:rsid w:val="00550942"/>
    <w:rsid w:val="00550BAC"/>
    <w:rsid w:val="00550C10"/>
    <w:rsid w:val="005510CE"/>
    <w:rsid w:val="00551AA2"/>
    <w:rsid w:val="0055241C"/>
    <w:rsid w:val="00552BA2"/>
    <w:rsid w:val="00553F67"/>
    <w:rsid w:val="00555553"/>
    <w:rsid w:val="00555669"/>
    <w:rsid w:val="00557829"/>
    <w:rsid w:val="00557D85"/>
    <w:rsid w:val="00560D53"/>
    <w:rsid w:val="0056149D"/>
    <w:rsid w:val="005619C5"/>
    <w:rsid w:val="00561FD6"/>
    <w:rsid w:val="00562135"/>
    <w:rsid w:val="005633B6"/>
    <w:rsid w:val="00563469"/>
    <w:rsid w:val="0056358D"/>
    <w:rsid w:val="00563CE5"/>
    <w:rsid w:val="00564256"/>
    <w:rsid w:val="005663CB"/>
    <w:rsid w:val="00567AC8"/>
    <w:rsid w:val="0057029C"/>
    <w:rsid w:val="00571AE2"/>
    <w:rsid w:val="00571C4A"/>
    <w:rsid w:val="00571F08"/>
    <w:rsid w:val="00571F18"/>
    <w:rsid w:val="00572151"/>
    <w:rsid w:val="0057286D"/>
    <w:rsid w:val="00573567"/>
    <w:rsid w:val="00573D70"/>
    <w:rsid w:val="00576107"/>
    <w:rsid w:val="0057668B"/>
    <w:rsid w:val="00577110"/>
    <w:rsid w:val="0058092A"/>
    <w:rsid w:val="00582548"/>
    <w:rsid w:val="005832F9"/>
    <w:rsid w:val="00583609"/>
    <w:rsid w:val="0058493E"/>
    <w:rsid w:val="00584DEC"/>
    <w:rsid w:val="00586418"/>
    <w:rsid w:val="00586604"/>
    <w:rsid w:val="00587096"/>
    <w:rsid w:val="00587C33"/>
    <w:rsid w:val="00590658"/>
    <w:rsid w:val="00590667"/>
    <w:rsid w:val="0059171C"/>
    <w:rsid w:val="00591F35"/>
    <w:rsid w:val="00592EC0"/>
    <w:rsid w:val="00593EA4"/>
    <w:rsid w:val="005942D2"/>
    <w:rsid w:val="005A21E6"/>
    <w:rsid w:val="005A26D2"/>
    <w:rsid w:val="005A390B"/>
    <w:rsid w:val="005A4312"/>
    <w:rsid w:val="005A439F"/>
    <w:rsid w:val="005A4517"/>
    <w:rsid w:val="005A6B17"/>
    <w:rsid w:val="005A7714"/>
    <w:rsid w:val="005A7C91"/>
    <w:rsid w:val="005A7DEB"/>
    <w:rsid w:val="005B01EC"/>
    <w:rsid w:val="005B3119"/>
    <w:rsid w:val="005B4183"/>
    <w:rsid w:val="005B59BB"/>
    <w:rsid w:val="005B5BC3"/>
    <w:rsid w:val="005B64AA"/>
    <w:rsid w:val="005B7D7B"/>
    <w:rsid w:val="005B7E35"/>
    <w:rsid w:val="005C3E59"/>
    <w:rsid w:val="005C3F33"/>
    <w:rsid w:val="005C47AE"/>
    <w:rsid w:val="005C5888"/>
    <w:rsid w:val="005C717B"/>
    <w:rsid w:val="005C7346"/>
    <w:rsid w:val="005D08F6"/>
    <w:rsid w:val="005D1751"/>
    <w:rsid w:val="005D1790"/>
    <w:rsid w:val="005D2334"/>
    <w:rsid w:val="005D3468"/>
    <w:rsid w:val="005D38B7"/>
    <w:rsid w:val="005D3D7E"/>
    <w:rsid w:val="005D3DA1"/>
    <w:rsid w:val="005D3EE9"/>
    <w:rsid w:val="005D45E0"/>
    <w:rsid w:val="005D462E"/>
    <w:rsid w:val="005D5EF0"/>
    <w:rsid w:val="005E0BFD"/>
    <w:rsid w:val="005E1362"/>
    <w:rsid w:val="005E1F6E"/>
    <w:rsid w:val="005E236C"/>
    <w:rsid w:val="005E318D"/>
    <w:rsid w:val="005E333C"/>
    <w:rsid w:val="005E420E"/>
    <w:rsid w:val="005E44C7"/>
    <w:rsid w:val="005E4901"/>
    <w:rsid w:val="005E6D5B"/>
    <w:rsid w:val="005E7CB3"/>
    <w:rsid w:val="005E7D79"/>
    <w:rsid w:val="005F0114"/>
    <w:rsid w:val="005F01CB"/>
    <w:rsid w:val="005F08E7"/>
    <w:rsid w:val="005F1F7C"/>
    <w:rsid w:val="005F2CB7"/>
    <w:rsid w:val="005F2CC5"/>
    <w:rsid w:val="005F4858"/>
    <w:rsid w:val="005F4BAF"/>
    <w:rsid w:val="005F4F4D"/>
    <w:rsid w:val="005F5631"/>
    <w:rsid w:val="005F64BE"/>
    <w:rsid w:val="005F76EA"/>
    <w:rsid w:val="00601DAE"/>
    <w:rsid w:val="0060230E"/>
    <w:rsid w:val="00602772"/>
    <w:rsid w:val="0060569E"/>
    <w:rsid w:val="00605AC5"/>
    <w:rsid w:val="006067DB"/>
    <w:rsid w:val="00606C51"/>
    <w:rsid w:val="006071BA"/>
    <w:rsid w:val="00607C3D"/>
    <w:rsid w:val="00610F76"/>
    <w:rsid w:val="00614C99"/>
    <w:rsid w:val="00615532"/>
    <w:rsid w:val="00616712"/>
    <w:rsid w:val="00616BA5"/>
    <w:rsid w:val="00616D63"/>
    <w:rsid w:val="00617E88"/>
    <w:rsid w:val="00620F65"/>
    <w:rsid w:val="00622090"/>
    <w:rsid w:val="006247BE"/>
    <w:rsid w:val="00624A32"/>
    <w:rsid w:val="00624F10"/>
    <w:rsid w:val="00625065"/>
    <w:rsid w:val="00625BE4"/>
    <w:rsid w:val="00626F5A"/>
    <w:rsid w:val="00627488"/>
    <w:rsid w:val="00630734"/>
    <w:rsid w:val="00630E80"/>
    <w:rsid w:val="00631EAB"/>
    <w:rsid w:val="0063359E"/>
    <w:rsid w:val="006348CB"/>
    <w:rsid w:val="00636A96"/>
    <w:rsid w:val="00637286"/>
    <w:rsid w:val="006374D3"/>
    <w:rsid w:val="00641EE1"/>
    <w:rsid w:val="00642FB6"/>
    <w:rsid w:val="00644E52"/>
    <w:rsid w:val="00645483"/>
    <w:rsid w:val="006461BC"/>
    <w:rsid w:val="006464FF"/>
    <w:rsid w:val="00647386"/>
    <w:rsid w:val="00652BB7"/>
    <w:rsid w:val="006539F6"/>
    <w:rsid w:val="00653D07"/>
    <w:rsid w:val="00656753"/>
    <w:rsid w:val="0065687C"/>
    <w:rsid w:val="00656A73"/>
    <w:rsid w:val="00656B32"/>
    <w:rsid w:val="00656DCB"/>
    <w:rsid w:val="0065735B"/>
    <w:rsid w:val="006609EA"/>
    <w:rsid w:val="00661355"/>
    <w:rsid w:val="006618BA"/>
    <w:rsid w:val="006622EA"/>
    <w:rsid w:val="0066333E"/>
    <w:rsid w:val="006638A8"/>
    <w:rsid w:val="00663CA5"/>
    <w:rsid w:val="00663F28"/>
    <w:rsid w:val="0066454C"/>
    <w:rsid w:val="006658EB"/>
    <w:rsid w:val="00666FDE"/>
    <w:rsid w:val="00667DE0"/>
    <w:rsid w:val="00670AC9"/>
    <w:rsid w:val="006713BA"/>
    <w:rsid w:val="00671BCA"/>
    <w:rsid w:val="0067229C"/>
    <w:rsid w:val="0067288B"/>
    <w:rsid w:val="00672B7A"/>
    <w:rsid w:val="00672BCD"/>
    <w:rsid w:val="00672F02"/>
    <w:rsid w:val="0067321D"/>
    <w:rsid w:val="00674003"/>
    <w:rsid w:val="00674380"/>
    <w:rsid w:val="00674A01"/>
    <w:rsid w:val="00675696"/>
    <w:rsid w:val="006756FD"/>
    <w:rsid w:val="00676E52"/>
    <w:rsid w:val="006772EA"/>
    <w:rsid w:val="006779CF"/>
    <w:rsid w:val="00677A14"/>
    <w:rsid w:val="00677EA9"/>
    <w:rsid w:val="006806D3"/>
    <w:rsid w:val="00681250"/>
    <w:rsid w:val="006836D6"/>
    <w:rsid w:val="00685270"/>
    <w:rsid w:val="006856FA"/>
    <w:rsid w:val="0068619D"/>
    <w:rsid w:val="0068710F"/>
    <w:rsid w:val="00687D09"/>
    <w:rsid w:val="00690E11"/>
    <w:rsid w:val="00691617"/>
    <w:rsid w:val="00691CF8"/>
    <w:rsid w:val="0069245F"/>
    <w:rsid w:val="00692DFA"/>
    <w:rsid w:val="006930B1"/>
    <w:rsid w:val="006946A1"/>
    <w:rsid w:val="006956FA"/>
    <w:rsid w:val="00695E1C"/>
    <w:rsid w:val="00696CA6"/>
    <w:rsid w:val="006971C6"/>
    <w:rsid w:val="00697632"/>
    <w:rsid w:val="0069796A"/>
    <w:rsid w:val="006A001D"/>
    <w:rsid w:val="006A2124"/>
    <w:rsid w:val="006A30B9"/>
    <w:rsid w:val="006A37F4"/>
    <w:rsid w:val="006A45E9"/>
    <w:rsid w:val="006A468B"/>
    <w:rsid w:val="006A46C6"/>
    <w:rsid w:val="006A5C0C"/>
    <w:rsid w:val="006A62DF"/>
    <w:rsid w:val="006A7209"/>
    <w:rsid w:val="006A7BB8"/>
    <w:rsid w:val="006B0644"/>
    <w:rsid w:val="006B2BDA"/>
    <w:rsid w:val="006B5133"/>
    <w:rsid w:val="006B52B3"/>
    <w:rsid w:val="006B5C39"/>
    <w:rsid w:val="006B5D57"/>
    <w:rsid w:val="006B6804"/>
    <w:rsid w:val="006B6E1C"/>
    <w:rsid w:val="006B71B2"/>
    <w:rsid w:val="006B7275"/>
    <w:rsid w:val="006B7657"/>
    <w:rsid w:val="006B7995"/>
    <w:rsid w:val="006C257B"/>
    <w:rsid w:val="006C2B92"/>
    <w:rsid w:val="006C2ECE"/>
    <w:rsid w:val="006C362C"/>
    <w:rsid w:val="006C38E5"/>
    <w:rsid w:val="006C3F62"/>
    <w:rsid w:val="006C5D9E"/>
    <w:rsid w:val="006C6193"/>
    <w:rsid w:val="006C660B"/>
    <w:rsid w:val="006C697A"/>
    <w:rsid w:val="006C6C0B"/>
    <w:rsid w:val="006C6F6A"/>
    <w:rsid w:val="006D4941"/>
    <w:rsid w:val="006D494B"/>
    <w:rsid w:val="006D499F"/>
    <w:rsid w:val="006D4F26"/>
    <w:rsid w:val="006D5212"/>
    <w:rsid w:val="006D54F9"/>
    <w:rsid w:val="006D5F84"/>
    <w:rsid w:val="006D7A89"/>
    <w:rsid w:val="006E1B91"/>
    <w:rsid w:val="006E4079"/>
    <w:rsid w:val="006E49E9"/>
    <w:rsid w:val="006E60EA"/>
    <w:rsid w:val="006E6958"/>
    <w:rsid w:val="006E6B5D"/>
    <w:rsid w:val="006E6BC8"/>
    <w:rsid w:val="006F07B3"/>
    <w:rsid w:val="006F1802"/>
    <w:rsid w:val="006F42A2"/>
    <w:rsid w:val="006F5747"/>
    <w:rsid w:val="006F627F"/>
    <w:rsid w:val="006F6438"/>
    <w:rsid w:val="006F6E29"/>
    <w:rsid w:val="006F7343"/>
    <w:rsid w:val="007004E4"/>
    <w:rsid w:val="0070125F"/>
    <w:rsid w:val="0070171E"/>
    <w:rsid w:val="00701CC5"/>
    <w:rsid w:val="00702696"/>
    <w:rsid w:val="007029F6"/>
    <w:rsid w:val="00703562"/>
    <w:rsid w:val="00704611"/>
    <w:rsid w:val="00706A6E"/>
    <w:rsid w:val="00707172"/>
    <w:rsid w:val="00707250"/>
    <w:rsid w:val="007073D5"/>
    <w:rsid w:val="0070742E"/>
    <w:rsid w:val="00707682"/>
    <w:rsid w:val="00707EDE"/>
    <w:rsid w:val="00710B75"/>
    <w:rsid w:val="007118EF"/>
    <w:rsid w:val="00712293"/>
    <w:rsid w:val="007125B4"/>
    <w:rsid w:val="00712F7F"/>
    <w:rsid w:val="007132BF"/>
    <w:rsid w:val="0071350B"/>
    <w:rsid w:val="007149C1"/>
    <w:rsid w:val="00715160"/>
    <w:rsid w:val="007175F9"/>
    <w:rsid w:val="00717667"/>
    <w:rsid w:val="007202AE"/>
    <w:rsid w:val="00720508"/>
    <w:rsid w:val="00721949"/>
    <w:rsid w:val="00721E02"/>
    <w:rsid w:val="007223A0"/>
    <w:rsid w:val="00723886"/>
    <w:rsid w:val="00723CAA"/>
    <w:rsid w:val="00725E33"/>
    <w:rsid w:val="007302A1"/>
    <w:rsid w:val="00730303"/>
    <w:rsid w:val="00730454"/>
    <w:rsid w:val="0073184C"/>
    <w:rsid w:val="00733CB0"/>
    <w:rsid w:val="00733DD0"/>
    <w:rsid w:val="00734AD0"/>
    <w:rsid w:val="00736CC0"/>
    <w:rsid w:val="00736DC6"/>
    <w:rsid w:val="00737212"/>
    <w:rsid w:val="007373F9"/>
    <w:rsid w:val="00737CC5"/>
    <w:rsid w:val="00737E20"/>
    <w:rsid w:val="007436E1"/>
    <w:rsid w:val="0074391F"/>
    <w:rsid w:val="00743AF4"/>
    <w:rsid w:val="00744220"/>
    <w:rsid w:val="00746CF0"/>
    <w:rsid w:val="007475F9"/>
    <w:rsid w:val="00752AC5"/>
    <w:rsid w:val="00753BF8"/>
    <w:rsid w:val="00754B5D"/>
    <w:rsid w:val="00754BDB"/>
    <w:rsid w:val="007550FF"/>
    <w:rsid w:val="00755A5F"/>
    <w:rsid w:val="00756419"/>
    <w:rsid w:val="007574F7"/>
    <w:rsid w:val="00757648"/>
    <w:rsid w:val="0076000B"/>
    <w:rsid w:val="00760209"/>
    <w:rsid w:val="00761589"/>
    <w:rsid w:val="007616D5"/>
    <w:rsid w:val="00761E96"/>
    <w:rsid w:val="00765310"/>
    <w:rsid w:val="00765387"/>
    <w:rsid w:val="00765584"/>
    <w:rsid w:val="0076584B"/>
    <w:rsid w:val="00765D4C"/>
    <w:rsid w:val="007675DB"/>
    <w:rsid w:val="007677BB"/>
    <w:rsid w:val="00771096"/>
    <w:rsid w:val="0077139C"/>
    <w:rsid w:val="00771813"/>
    <w:rsid w:val="00775167"/>
    <w:rsid w:val="007772C0"/>
    <w:rsid w:val="00777531"/>
    <w:rsid w:val="00781798"/>
    <w:rsid w:val="00782112"/>
    <w:rsid w:val="0078213D"/>
    <w:rsid w:val="00783D07"/>
    <w:rsid w:val="0078449C"/>
    <w:rsid w:val="007860D1"/>
    <w:rsid w:val="00787EA9"/>
    <w:rsid w:val="00790CD9"/>
    <w:rsid w:val="00791E09"/>
    <w:rsid w:val="007927D2"/>
    <w:rsid w:val="00792CC9"/>
    <w:rsid w:val="0079428A"/>
    <w:rsid w:val="0079461D"/>
    <w:rsid w:val="0079488E"/>
    <w:rsid w:val="00795FE4"/>
    <w:rsid w:val="00796DA9"/>
    <w:rsid w:val="007A18AA"/>
    <w:rsid w:val="007A1DD0"/>
    <w:rsid w:val="007A30B8"/>
    <w:rsid w:val="007A52F6"/>
    <w:rsid w:val="007A571C"/>
    <w:rsid w:val="007A5CC1"/>
    <w:rsid w:val="007A7C33"/>
    <w:rsid w:val="007B0562"/>
    <w:rsid w:val="007B12CE"/>
    <w:rsid w:val="007B2A6B"/>
    <w:rsid w:val="007B2D36"/>
    <w:rsid w:val="007B3799"/>
    <w:rsid w:val="007B438F"/>
    <w:rsid w:val="007B4668"/>
    <w:rsid w:val="007B485D"/>
    <w:rsid w:val="007B4952"/>
    <w:rsid w:val="007B7B84"/>
    <w:rsid w:val="007C1170"/>
    <w:rsid w:val="007C1F61"/>
    <w:rsid w:val="007C2816"/>
    <w:rsid w:val="007C407A"/>
    <w:rsid w:val="007C5DEB"/>
    <w:rsid w:val="007C609E"/>
    <w:rsid w:val="007C6102"/>
    <w:rsid w:val="007C66B5"/>
    <w:rsid w:val="007C749B"/>
    <w:rsid w:val="007D0459"/>
    <w:rsid w:val="007D233D"/>
    <w:rsid w:val="007D23EF"/>
    <w:rsid w:val="007D303A"/>
    <w:rsid w:val="007D3505"/>
    <w:rsid w:val="007D35AC"/>
    <w:rsid w:val="007D4943"/>
    <w:rsid w:val="007D574A"/>
    <w:rsid w:val="007D6575"/>
    <w:rsid w:val="007D718B"/>
    <w:rsid w:val="007D742D"/>
    <w:rsid w:val="007E00BE"/>
    <w:rsid w:val="007E0132"/>
    <w:rsid w:val="007E049F"/>
    <w:rsid w:val="007E0AA4"/>
    <w:rsid w:val="007E1299"/>
    <w:rsid w:val="007E13DA"/>
    <w:rsid w:val="007E1401"/>
    <w:rsid w:val="007E1442"/>
    <w:rsid w:val="007E1989"/>
    <w:rsid w:val="007E29DC"/>
    <w:rsid w:val="007E358A"/>
    <w:rsid w:val="007E48F9"/>
    <w:rsid w:val="007E4990"/>
    <w:rsid w:val="007E4D51"/>
    <w:rsid w:val="007E53FE"/>
    <w:rsid w:val="007E5AE3"/>
    <w:rsid w:val="007E6FF6"/>
    <w:rsid w:val="007E76C1"/>
    <w:rsid w:val="007F081B"/>
    <w:rsid w:val="007F1E8E"/>
    <w:rsid w:val="007F6965"/>
    <w:rsid w:val="007F6981"/>
    <w:rsid w:val="007F6B92"/>
    <w:rsid w:val="007F7169"/>
    <w:rsid w:val="007F7537"/>
    <w:rsid w:val="007F7A1F"/>
    <w:rsid w:val="007F7ECE"/>
    <w:rsid w:val="007F7F62"/>
    <w:rsid w:val="00801954"/>
    <w:rsid w:val="008030C4"/>
    <w:rsid w:val="00804762"/>
    <w:rsid w:val="008058F4"/>
    <w:rsid w:val="008059B7"/>
    <w:rsid w:val="00806F12"/>
    <w:rsid w:val="00806F28"/>
    <w:rsid w:val="0080792E"/>
    <w:rsid w:val="008105F6"/>
    <w:rsid w:val="00810E15"/>
    <w:rsid w:val="00810ECD"/>
    <w:rsid w:val="00810F75"/>
    <w:rsid w:val="008115A5"/>
    <w:rsid w:val="008118ED"/>
    <w:rsid w:val="00812B95"/>
    <w:rsid w:val="00813F29"/>
    <w:rsid w:val="00814538"/>
    <w:rsid w:val="008155FD"/>
    <w:rsid w:val="0081632B"/>
    <w:rsid w:val="00816B23"/>
    <w:rsid w:val="00816BF0"/>
    <w:rsid w:val="0082044E"/>
    <w:rsid w:val="00820D59"/>
    <w:rsid w:val="008212BE"/>
    <w:rsid w:val="0082251A"/>
    <w:rsid w:val="0082253E"/>
    <w:rsid w:val="008227A5"/>
    <w:rsid w:val="00822A7B"/>
    <w:rsid w:val="008231CC"/>
    <w:rsid w:val="008256E1"/>
    <w:rsid w:val="0082627F"/>
    <w:rsid w:val="00826A12"/>
    <w:rsid w:val="00826A7E"/>
    <w:rsid w:val="0082735A"/>
    <w:rsid w:val="00830646"/>
    <w:rsid w:val="00830A74"/>
    <w:rsid w:val="00831126"/>
    <w:rsid w:val="00832E7B"/>
    <w:rsid w:val="00832E82"/>
    <w:rsid w:val="008333B3"/>
    <w:rsid w:val="0083353B"/>
    <w:rsid w:val="00834E1F"/>
    <w:rsid w:val="008350C5"/>
    <w:rsid w:val="00835431"/>
    <w:rsid w:val="00835FAE"/>
    <w:rsid w:val="00836984"/>
    <w:rsid w:val="008376BF"/>
    <w:rsid w:val="00837751"/>
    <w:rsid w:val="0084067C"/>
    <w:rsid w:val="00841F01"/>
    <w:rsid w:val="008423D4"/>
    <w:rsid w:val="008429CC"/>
    <w:rsid w:val="00844281"/>
    <w:rsid w:val="00844574"/>
    <w:rsid w:val="00845F58"/>
    <w:rsid w:val="008521B5"/>
    <w:rsid w:val="00854B12"/>
    <w:rsid w:val="008557EA"/>
    <w:rsid w:val="00855D5F"/>
    <w:rsid w:val="008600D9"/>
    <w:rsid w:val="008610A7"/>
    <w:rsid w:val="00861987"/>
    <w:rsid w:val="00863422"/>
    <w:rsid w:val="008644F2"/>
    <w:rsid w:val="008661C7"/>
    <w:rsid w:val="008707E6"/>
    <w:rsid w:val="00870931"/>
    <w:rsid w:val="00874E64"/>
    <w:rsid w:val="00875A30"/>
    <w:rsid w:val="008763BB"/>
    <w:rsid w:val="00876585"/>
    <w:rsid w:val="0088092A"/>
    <w:rsid w:val="00880D96"/>
    <w:rsid w:val="0088130A"/>
    <w:rsid w:val="00881D43"/>
    <w:rsid w:val="00884B9A"/>
    <w:rsid w:val="0088613D"/>
    <w:rsid w:val="0088692E"/>
    <w:rsid w:val="00891D6A"/>
    <w:rsid w:val="00891F25"/>
    <w:rsid w:val="008924CA"/>
    <w:rsid w:val="00893454"/>
    <w:rsid w:val="008938B3"/>
    <w:rsid w:val="00893CAD"/>
    <w:rsid w:val="008940DD"/>
    <w:rsid w:val="008A0D4A"/>
    <w:rsid w:val="008A0FA6"/>
    <w:rsid w:val="008A1789"/>
    <w:rsid w:val="008A2848"/>
    <w:rsid w:val="008A38A8"/>
    <w:rsid w:val="008A5F50"/>
    <w:rsid w:val="008A5F53"/>
    <w:rsid w:val="008A6532"/>
    <w:rsid w:val="008A6634"/>
    <w:rsid w:val="008A7280"/>
    <w:rsid w:val="008A793F"/>
    <w:rsid w:val="008B20A3"/>
    <w:rsid w:val="008B2488"/>
    <w:rsid w:val="008B2651"/>
    <w:rsid w:val="008B3B2F"/>
    <w:rsid w:val="008B4B2D"/>
    <w:rsid w:val="008B5223"/>
    <w:rsid w:val="008B5495"/>
    <w:rsid w:val="008B57B7"/>
    <w:rsid w:val="008B5B7A"/>
    <w:rsid w:val="008B5CBA"/>
    <w:rsid w:val="008B6D0C"/>
    <w:rsid w:val="008B6E0C"/>
    <w:rsid w:val="008B7331"/>
    <w:rsid w:val="008C0D1A"/>
    <w:rsid w:val="008C13E4"/>
    <w:rsid w:val="008C515A"/>
    <w:rsid w:val="008C79C8"/>
    <w:rsid w:val="008C7AEE"/>
    <w:rsid w:val="008D05E2"/>
    <w:rsid w:val="008D07F9"/>
    <w:rsid w:val="008D08EA"/>
    <w:rsid w:val="008D0AF9"/>
    <w:rsid w:val="008D202B"/>
    <w:rsid w:val="008D6093"/>
    <w:rsid w:val="008D6B8F"/>
    <w:rsid w:val="008E0BEE"/>
    <w:rsid w:val="008E1515"/>
    <w:rsid w:val="008E1D60"/>
    <w:rsid w:val="008E3A96"/>
    <w:rsid w:val="008E40EB"/>
    <w:rsid w:val="008E410B"/>
    <w:rsid w:val="008E613B"/>
    <w:rsid w:val="008E6814"/>
    <w:rsid w:val="008E6FAC"/>
    <w:rsid w:val="008E7B99"/>
    <w:rsid w:val="008F062C"/>
    <w:rsid w:val="008F1868"/>
    <w:rsid w:val="008F24C2"/>
    <w:rsid w:val="008F3214"/>
    <w:rsid w:val="008F42FF"/>
    <w:rsid w:val="008F46FF"/>
    <w:rsid w:val="008F4DEB"/>
    <w:rsid w:val="008F6587"/>
    <w:rsid w:val="008F69A8"/>
    <w:rsid w:val="008F6E4D"/>
    <w:rsid w:val="008F78C4"/>
    <w:rsid w:val="009002D7"/>
    <w:rsid w:val="00902175"/>
    <w:rsid w:val="009022CD"/>
    <w:rsid w:val="00903079"/>
    <w:rsid w:val="009035D5"/>
    <w:rsid w:val="0090384D"/>
    <w:rsid w:val="00904B99"/>
    <w:rsid w:val="00905095"/>
    <w:rsid w:val="00905D52"/>
    <w:rsid w:val="009062B3"/>
    <w:rsid w:val="009064DA"/>
    <w:rsid w:val="00907E68"/>
    <w:rsid w:val="00910CCA"/>
    <w:rsid w:val="00910D4F"/>
    <w:rsid w:val="0091327E"/>
    <w:rsid w:val="00913593"/>
    <w:rsid w:val="00914F48"/>
    <w:rsid w:val="009156C2"/>
    <w:rsid w:val="00915FB7"/>
    <w:rsid w:val="009165CE"/>
    <w:rsid w:val="009200BC"/>
    <w:rsid w:val="0092067B"/>
    <w:rsid w:val="00920E29"/>
    <w:rsid w:val="009221CC"/>
    <w:rsid w:val="00922B3E"/>
    <w:rsid w:val="00924531"/>
    <w:rsid w:val="00924648"/>
    <w:rsid w:val="00924C60"/>
    <w:rsid w:val="00925099"/>
    <w:rsid w:val="00932965"/>
    <w:rsid w:val="00933520"/>
    <w:rsid w:val="00933B5E"/>
    <w:rsid w:val="0093470F"/>
    <w:rsid w:val="0093550E"/>
    <w:rsid w:val="0093575C"/>
    <w:rsid w:val="00936598"/>
    <w:rsid w:val="00940ACE"/>
    <w:rsid w:val="00940C66"/>
    <w:rsid w:val="00940F84"/>
    <w:rsid w:val="00941F91"/>
    <w:rsid w:val="00942532"/>
    <w:rsid w:val="00943E36"/>
    <w:rsid w:val="0094607B"/>
    <w:rsid w:val="009472C5"/>
    <w:rsid w:val="00950B38"/>
    <w:rsid w:val="00951D4E"/>
    <w:rsid w:val="00953296"/>
    <w:rsid w:val="00954ADD"/>
    <w:rsid w:val="00955AE4"/>
    <w:rsid w:val="00955D48"/>
    <w:rsid w:val="00955DD2"/>
    <w:rsid w:val="00955F60"/>
    <w:rsid w:val="00957093"/>
    <w:rsid w:val="009574D5"/>
    <w:rsid w:val="00957CA4"/>
    <w:rsid w:val="0096000B"/>
    <w:rsid w:val="0096023A"/>
    <w:rsid w:val="00960397"/>
    <w:rsid w:val="00960B4D"/>
    <w:rsid w:val="00960F63"/>
    <w:rsid w:val="00961BFA"/>
    <w:rsid w:val="00961D15"/>
    <w:rsid w:val="00962DCA"/>
    <w:rsid w:val="009641D9"/>
    <w:rsid w:val="0097025E"/>
    <w:rsid w:val="00970434"/>
    <w:rsid w:val="00970DD2"/>
    <w:rsid w:val="0097216B"/>
    <w:rsid w:val="009723BA"/>
    <w:rsid w:val="00972C03"/>
    <w:rsid w:val="00974667"/>
    <w:rsid w:val="0097517B"/>
    <w:rsid w:val="00975C4A"/>
    <w:rsid w:val="00975FCD"/>
    <w:rsid w:val="009770C1"/>
    <w:rsid w:val="009773C6"/>
    <w:rsid w:val="00977DD8"/>
    <w:rsid w:val="00980786"/>
    <w:rsid w:val="00980B44"/>
    <w:rsid w:val="009811CD"/>
    <w:rsid w:val="009829ED"/>
    <w:rsid w:val="009839FC"/>
    <w:rsid w:val="00984C88"/>
    <w:rsid w:val="00984CB7"/>
    <w:rsid w:val="00985C58"/>
    <w:rsid w:val="00991D52"/>
    <w:rsid w:val="00992324"/>
    <w:rsid w:val="0099361F"/>
    <w:rsid w:val="0099591D"/>
    <w:rsid w:val="00995A7B"/>
    <w:rsid w:val="00995EFC"/>
    <w:rsid w:val="009961A0"/>
    <w:rsid w:val="00996795"/>
    <w:rsid w:val="00996B7A"/>
    <w:rsid w:val="0099747B"/>
    <w:rsid w:val="009A09CC"/>
    <w:rsid w:val="009A0B26"/>
    <w:rsid w:val="009A1932"/>
    <w:rsid w:val="009A2147"/>
    <w:rsid w:val="009A2BCA"/>
    <w:rsid w:val="009A517E"/>
    <w:rsid w:val="009A5E0B"/>
    <w:rsid w:val="009A5FAB"/>
    <w:rsid w:val="009A6C70"/>
    <w:rsid w:val="009A6F2E"/>
    <w:rsid w:val="009B12C2"/>
    <w:rsid w:val="009B1C58"/>
    <w:rsid w:val="009B29DD"/>
    <w:rsid w:val="009B2F86"/>
    <w:rsid w:val="009B300F"/>
    <w:rsid w:val="009B33BC"/>
    <w:rsid w:val="009B54E3"/>
    <w:rsid w:val="009B5584"/>
    <w:rsid w:val="009B5CF4"/>
    <w:rsid w:val="009B6339"/>
    <w:rsid w:val="009B68F7"/>
    <w:rsid w:val="009B691D"/>
    <w:rsid w:val="009B7294"/>
    <w:rsid w:val="009B72E3"/>
    <w:rsid w:val="009C02C1"/>
    <w:rsid w:val="009C14DB"/>
    <w:rsid w:val="009C2477"/>
    <w:rsid w:val="009C44AB"/>
    <w:rsid w:val="009C4E7D"/>
    <w:rsid w:val="009C5258"/>
    <w:rsid w:val="009C62E8"/>
    <w:rsid w:val="009C6C47"/>
    <w:rsid w:val="009C766E"/>
    <w:rsid w:val="009C789B"/>
    <w:rsid w:val="009D1C10"/>
    <w:rsid w:val="009D240B"/>
    <w:rsid w:val="009D249C"/>
    <w:rsid w:val="009D3217"/>
    <w:rsid w:val="009D3458"/>
    <w:rsid w:val="009D3742"/>
    <w:rsid w:val="009D3870"/>
    <w:rsid w:val="009D420A"/>
    <w:rsid w:val="009D4D74"/>
    <w:rsid w:val="009D5A3F"/>
    <w:rsid w:val="009E233B"/>
    <w:rsid w:val="009E2963"/>
    <w:rsid w:val="009E3288"/>
    <w:rsid w:val="009E37FA"/>
    <w:rsid w:val="009E5E9F"/>
    <w:rsid w:val="009E5F30"/>
    <w:rsid w:val="009E77B5"/>
    <w:rsid w:val="009E7B00"/>
    <w:rsid w:val="009F0B4D"/>
    <w:rsid w:val="009F1232"/>
    <w:rsid w:val="009F21B1"/>
    <w:rsid w:val="009F27DA"/>
    <w:rsid w:val="009F2A78"/>
    <w:rsid w:val="009F3A7F"/>
    <w:rsid w:val="009F3FCE"/>
    <w:rsid w:val="009F540C"/>
    <w:rsid w:val="009F54B1"/>
    <w:rsid w:val="00A0039B"/>
    <w:rsid w:val="00A021EB"/>
    <w:rsid w:val="00A0251B"/>
    <w:rsid w:val="00A02ABC"/>
    <w:rsid w:val="00A03261"/>
    <w:rsid w:val="00A03F6B"/>
    <w:rsid w:val="00A04171"/>
    <w:rsid w:val="00A04B16"/>
    <w:rsid w:val="00A058C1"/>
    <w:rsid w:val="00A066C6"/>
    <w:rsid w:val="00A07FBE"/>
    <w:rsid w:val="00A105A9"/>
    <w:rsid w:val="00A126B4"/>
    <w:rsid w:val="00A1308A"/>
    <w:rsid w:val="00A15CD1"/>
    <w:rsid w:val="00A15D30"/>
    <w:rsid w:val="00A163BF"/>
    <w:rsid w:val="00A163D6"/>
    <w:rsid w:val="00A205A4"/>
    <w:rsid w:val="00A20C87"/>
    <w:rsid w:val="00A21047"/>
    <w:rsid w:val="00A21680"/>
    <w:rsid w:val="00A2249E"/>
    <w:rsid w:val="00A2285E"/>
    <w:rsid w:val="00A22F90"/>
    <w:rsid w:val="00A241FB"/>
    <w:rsid w:val="00A24691"/>
    <w:rsid w:val="00A250CC"/>
    <w:rsid w:val="00A25CA2"/>
    <w:rsid w:val="00A27611"/>
    <w:rsid w:val="00A276DC"/>
    <w:rsid w:val="00A317D3"/>
    <w:rsid w:val="00A33A0A"/>
    <w:rsid w:val="00A33EF5"/>
    <w:rsid w:val="00A34421"/>
    <w:rsid w:val="00A34A96"/>
    <w:rsid w:val="00A35B90"/>
    <w:rsid w:val="00A35B97"/>
    <w:rsid w:val="00A3770E"/>
    <w:rsid w:val="00A40A38"/>
    <w:rsid w:val="00A40D56"/>
    <w:rsid w:val="00A40E38"/>
    <w:rsid w:val="00A43897"/>
    <w:rsid w:val="00A43A32"/>
    <w:rsid w:val="00A443DA"/>
    <w:rsid w:val="00A44848"/>
    <w:rsid w:val="00A44FEA"/>
    <w:rsid w:val="00A45741"/>
    <w:rsid w:val="00A5044F"/>
    <w:rsid w:val="00A51047"/>
    <w:rsid w:val="00A51F0A"/>
    <w:rsid w:val="00A53A95"/>
    <w:rsid w:val="00A54683"/>
    <w:rsid w:val="00A551D8"/>
    <w:rsid w:val="00A5553E"/>
    <w:rsid w:val="00A55E63"/>
    <w:rsid w:val="00A5698E"/>
    <w:rsid w:val="00A5780D"/>
    <w:rsid w:val="00A6034C"/>
    <w:rsid w:val="00A60AE1"/>
    <w:rsid w:val="00A60D9C"/>
    <w:rsid w:val="00A62266"/>
    <w:rsid w:val="00A6379C"/>
    <w:rsid w:val="00A64566"/>
    <w:rsid w:val="00A670D5"/>
    <w:rsid w:val="00A67C0F"/>
    <w:rsid w:val="00A67C55"/>
    <w:rsid w:val="00A7008B"/>
    <w:rsid w:val="00A70BDB"/>
    <w:rsid w:val="00A70DAC"/>
    <w:rsid w:val="00A70E8C"/>
    <w:rsid w:val="00A70FF2"/>
    <w:rsid w:val="00A749B4"/>
    <w:rsid w:val="00A75DF5"/>
    <w:rsid w:val="00A76AE7"/>
    <w:rsid w:val="00A77098"/>
    <w:rsid w:val="00A77189"/>
    <w:rsid w:val="00A776BB"/>
    <w:rsid w:val="00A80D1C"/>
    <w:rsid w:val="00A812A4"/>
    <w:rsid w:val="00A817ED"/>
    <w:rsid w:val="00A81B17"/>
    <w:rsid w:val="00A823A5"/>
    <w:rsid w:val="00A8335D"/>
    <w:rsid w:val="00A85C7B"/>
    <w:rsid w:val="00A860DD"/>
    <w:rsid w:val="00A8644D"/>
    <w:rsid w:val="00A86F13"/>
    <w:rsid w:val="00A877E2"/>
    <w:rsid w:val="00A87AE0"/>
    <w:rsid w:val="00A90956"/>
    <w:rsid w:val="00A92090"/>
    <w:rsid w:val="00A92907"/>
    <w:rsid w:val="00A92A97"/>
    <w:rsid w:val="00A9389A"/>
    <w:rsid w:val="00A93D32"/>
    <w:rsid w:val="00A93D64"/>
    <w:rsid w:val="00A94E2D"/>
    <w:rsid w:val="00A95F44"/>
    <w:rsid w:val="00AA1C05"/>
    <w:rsid w:val="00AA1C88"/>
    <w:rsid w:val="00AA28F3"/>
    <w:rsid w:val="00AA30DB"/>
    <w:rsid w:val="00AA3C4E"/>
    <w:rsid w:val="00AA49B5"/>
    <w:rsid w:val="00AA4A71"/>
    <w:rsid w:val="00AA4E0B"/>
    <w:rsid w:val="00AA4F78"/>
    <w:rsid w:val="00AA73B1"/>
    <w:rsid w:val="00AA7E05"/>
    <w:rsid w:val="00AB06DE"/>
    <w:rsid w:val="00AB0F89"/>
    <w:rsid w:val="00AB1164"/>
    <w:rsid w:val="00AB2F87"/>
    <w:rsid w:val="00AB38BA"/>
    <w:rsid w:val="00AB412E"/>
    <w:rsid w:val="00AB41D4"/>
    <w:rsid w:val="00AB5052"/>
    <w:rsid w:val="00AB5827"/>
    <w:rsid w:val="00AB6029"/>
    <w:rsid w:val="00AB7AAF"/>
    <w:rsid w:val="00AC006F"/>
    <w:rsid w:val="00AC0F4A"/>
    <w:rsid w:val="00AC21CD"/>
    <w:rsid w:val="00AC2468"/>
    <w:rsid w:val="00AC2A86"/>
    <w:rsid w:val="00AC2F35"/>
    <w:rsid w:val="00AC31AA"/>
    <w:rsid w:val="00AC5A80"/>
    <w:rsid w:val="00AC5DF5"/>
    <w:rsid w:val="00AC624A"/>
    <w:rsid w:val="00AD0394"/>
    <w:rsid w:val="00AD12EF"/>
    <w:rsid w:val="00AD1A61"/>
    <w:rsid w:val="00AD3798"/>
    <w:rsid w:val="00AD44B8"/>
    <w:rsid w:val="00AD451C"/>
    <w:rsid w:val="00AD45B6"/>
    <w:rsid w:val="00AD4B50"/>
    <w:rsid w:val="00AD56D7"/>
    <w:rsid w:val="00AD5865"/>
    <w:rsid w:val="00AD7DAA"/>
    <w:rsid w:val="00AE0C18"/>
    <w:rsid w:val="00AE1C01"/>
    <w:rsid w:val="00AE2165"/>
    <w:rsid w:val="00AE29DC"/>
    <w:rsid w:val="00AE3533"/>
    <w:rsid w:val="00AE416E"/>
    <w:rsid w:val="00AE45FE"/>
    <w:rsid w:val="00AE53B2"/>
    <w:rsid w:val="00AE69EC"/>
    <w:rsid w:val="00AE69F8"/>
    <w:rsid w:val="00AF07DF"/>
    <w:rsid w:val="00AF1B9A"/>
    <w:rsid w:val="00AF26BC"/>
    <w:rsid w:val="00AF5302"/>
    <w:rsid w:val="00AF5B38"/>
    <w:rsid w:val="00AF61F5"/>
    <w:rsid w:val="00AF67BC"/>
    <w:rsid w:val="00AF6970"/>
    <w:rsid w:val="00AF7102"/>
    <w:rsid w:val="00AF776B"/>
    <w:rsid w:val="00AF7E0A"/>
    <w:rsid w:val="00B0139B"/>
    <w:rsid w:val="00B01473"/>
    <w:rsid w:val="00B02EE6"/>
    <w:rsid w:val="00B031B8"/>
    <w:rsid w:val="00B04140"/>
    <w:rsid w:val="00B044DC"/>
    <w:rsid w:val="00B04CE0"/>
    <w:rsid w:val="00B0574F"/>
    <w:rsid w:val="00B07409"/>
    <w:rsid w:val="00B076D7"/>
    <w:rsid w:val="00B10A2B"/>
    <w:rsid w:val="00B10E22"/>
    <w:rsid w:val="00B11C4E"/>
    <w:rsid w:val="00B12372"/>
    <w:rsid w:val="00B13AE4"/>
    <w:rsid w:val="00B13EAF"/>
    <w:rsid w:val="00B14738"/>
    <w:rsid w:val="00B14AAF"/>
    <w:rsid w:val="00B1585A"/>
    <w:rsid w:val="00B15B21"/>
    <w:rsid w:val="00B17219"/>
    <w:rsid w:val="00B21452"/>
    <w:rsid w:val="00B23767"/>
    <w:rsid w:val="00B2399D"/>
    <w:rsid w:val="00B23A48"/>
    <w:rsid w:val="00B23D80"/>
    <w:rsid w:val="00B23F7E"/>
    <w:rsid w:val="00B2509E"/>
    <w:rsid w:val="00B2524A"/>
    <w:rsid w:val="00B252BF"/>
    <w:rsid w:val="00B25531"/>
    <w:rsid w:val="00B255B4"/>
    <w:rsid w:val="00B26058"/>
    <w:rsid w:val="00B27AA3"/>
    <w:rsid w:val="00B301A3"/>
    <w:rsid w:val="00B305A6"/>
    <w:rsid w:val="00B314B9"/>
    <w:rsid w:val="00B3176F"/>
    <w:rsid w:val="00B321B1"/>
    <w:rsid w:val="00B32E16"/>
    <w:rsid w:val="00B3335E"/>
    <w:rsid w:val="00B33E30"/>
    <w:rsid w:val="00B34760"/>
    <w:rsid w:val="00B3684D"/>
    <w:rsid w:val="00B36B47"/>
    <w:rsid w:val="00B36D76"/>
    <w:rsid w:val="00B37599"/>
    <w:rsid w:val="00B37CEC"/>
    <w:rsid w:val="00B414F1"/>
    <w:rsid w:val="00B41DFA"/>
    <w:rsid w:val="00B460F1"/>
    <w:rsid w:val="00B473D4"/>
    <w:rsid w:val="00B5309E"/>
    <w:rsid w:val="00B5395B"/>
    <w:rsid w:val="00B53DB8"/>
    <w:rsid w:val="00B5420B"/>
    <w:rsid w:val="00B54960"/>
    <w:rsid w:val="00B54AC2"/>
    <w:rsid w:val="00B55072"/>
    <w:rsid w:val="00B55F8C"/>
    <w:rsid w:val="00B573D9"/>
    <w:rsid w:val="00B5785C"/>
    <w:rsid w:val="00B61D23"/>
    <w:rsid w:val="00B62623"/>
    <w:rsid w:val="00B62BE3"/>
    <w:rsid w:val="00B63E28"/>
    <w:rsid w:val="00B6484E"/>
    <w:rsid w:val="00B6517E"/>
    <w:rsid w:val="00B66018"/>
    <w:rsid w:val="00B670F6"/>
    <w:rsid w:val="00B6753E"/>
    <w:rsid w:val="00B70B31"/>
    <w:rsid w:val="00B7353E"/>
    <w:rsid w:val="00B75B78"/>
    <w:rsid w:val="00B76C31"/>
    <w:rsid w:val="00B76E51"/>
    <w:rsid w:val="00B772A5"/>
    <w:rsid w:val="00B774C1"/>
    <w:rsid w:val="00B77741"/>
    <w:rsid w:val="00B779F1"/>
    <w:rsid w:val="00B804D3"/>
    <w:rsid w:val="00B820E7"/>
    <w:rsid w:val="00B84046"/>
    <w:rsid w:val="00B84591"/>
    <w:rsid w:val="00B84E92"/>
    <w:rsid w:val="00B84EE7"/>
    <w:rsid w:val="00B854CE"/>
    <w:rsid w:val="00B8577D"/>
    <w:rsid w:val="00B86185"/>
    <w:rsid w:val="00B86187"/>
    <w:rsid w:val="00B9033E"/>
    <w:rsid w:val="00B90CD5"/>
    <w:rsid w:val="00B911B0"/>
    <w:rsid w:val="00B93952"/>
    <w:rsid w:val="00B93ED4"/>
    <w:rsid w:val="00B94318"/>
    <w:rsid w:val="00B95602"/>
    <w:rsid w:val="00B957C9"/>
    <w:rsid w:val="00BA05D7"/>
    <w:rsid w:val="00BA0B2B"/>
    <w:rsid w:val="00BA0BE2"/>
    <w:rsid w:val="00BA28BC"/>
    <w:rsid w:val="00BA2FB4"/>
    <w:rsid w:val="00BA30EE"/>
    <w:rsid w:val="00BA3CA9"/>
    <w:rsid w:val="00BA4951"/>
    <w:rsid w:val="00BA4D31"/>
    <w:rsid w:val="00BA5089"/>
    <w:rsid w:val="00BA6C71"/>
    <w:rsid w:val="00BA6DA2"/>
    <w:rsid w:val="00BA781F"/>
    <w:rsid w:val="00BA785A"/>
    <w:rsid w:val="00BB1FD9"/>
    <w:rsid w:val="00BB3E94"/>
    <w:rsid w:val="00BB44A8"/>
    <w:rsid w:val="00BB528E"/>
    <w:rsid w:val="00BB52B4"/>
    <w:rsid w:val="00BB57EA"/>
    <w:rsid w:val="00BB5E91"/>
    <w:rsid w:val="00BB61FC"/>
    <w:rsid w:val="00BB688E"/>
    <w:rsid w:val="00BB696D"/>
    <w:rsid w:val="00BB796E"/>
    <w:rsid w:val="00BB7E28"/>
    <w:rsid w:val="00BC0D60"/>
    <w:rsid w:val="00BC0EFF"/>
    <w:rsid w:val="00BC11D0"/>
    <w:rsid w:val="00BC1472"/>
    <w:rsid w:val="00BC1BA8"/>
    <w:rsid w:val="00BC6DDD"/>
    <w:rsid w:val="00BC7ACC"/>
    <w:rsid w:val="00BC7DD6"/>
    <w:rsid w:val="00BD1A75"/>
    <w:rsid w:val="00BD221D"/>
    <w:rsid w:val="00BD3889"/>
    <w:rsid w:val="00BD3B2F"/>
    <w:rsid w:val="00BD3B5B"/>
    <w:rsid w:val="00BD559D"/>
    <w:rsid w:val="00BE09CC"/>
    <w:rsid w:val="00BE1071"/>
    <w:rsid w:val="00BE1E11"/>
    <w:rsid w:val="00BE2450"/>
    <w:rsid w:val="00BE2583"/>
    <w:rsid w:val="00BE3542"/>
    <w:rsid w:val="00BE57B8"/>
    <w:rsid w:val="00BE601F"/>
    <w:rsid w:val="00BE7914"/>
    <w:rsid w:val="00BF13C5"/>
    <w:rsid w:val="00BF3813"/>
    <w:rsid w:val="00BF3C46"/>
    <w:rsid w:val="00BF3DE2"/>
    <w:rsid w:val="00BF4390"/>
    <w:rsid w:val="00BF5D93"/>
    <w:rsid w:val="00BF6636"/>
    <w:rsid w:val="00BF6F57"/>
    <w:rsid w:val="00BF7391"/>
    <w:rsid w:val="00BF7683"/>
    <w:rsid w:val="00C006C0"/>
    <w:rsid w:val="00C029BD"/>
    <w:rsid w:val="00C02E81"/>
    <w:rsid w:val="00C02FE9"/>
    <w:rsid w:val="00C033B6"/>
    <w:rsid w:val="00C03414"/>
    <w:rsid w:val="00C04054"/>
    <w:rsid w:val="00C04B4D"/>
    <w:rsid w:val="00C0520A"/>
    <w:rsid w:val="00C05444"/>
    <w:rsid w:val="00C06800"/>
    <w:rsid w:val="00C06E97"/>
    <w:rsid w:val="00C1151E"/>
    <w:rsid w:val="00C11B73"/>
    <w:rsid w:val="00C1284D"/>
    <w:rsid w:val="00C12AFB"/>
    <w:rsid w:val="00C12FF0"/>
    <w:rsid w:val="00C1321B"/>
    <w:rsid w:val="00C14FC1"/>
    <w:rsid w:val="00C156FD"/>
    <w:rsid w:val="00C16268"/>
    <w:rsid w:val="00C215A5"/>
    <w:rsid w:val="00C21E75"/>
    <w:rsid w:val="00C22186"/>
    <w:rsid w:val="00C222A8"/>
    <w:rsid w:val="00C225B7"/>
    <w:rsid w:val="00C23397"/>
    <w:rsid w:val="00C238CD"/>
    <w:rsid w:val="00C24305"/>
    <w:rsid w:val="00C246EE"/>
    <w:rsid w:val="00C26B3D"/>
    <w:rsid w:val="00C26E89"/>
    <w:rsid w:val="00C2757D"/>
    <w:rsid w:val="00C2773F"/>
    <w:rsid w:val="00C3030C"/>
    <w:rsid w:val="00C31CC9"/>
    <w:rsid w:val="00C31F8C"/>
    <w:rsid w:val="00C3246B"/>
    <w:rsid w:val="00C326AD"/>
    <w:rsid w:val="00C32FAA"/>
    <w:rsid w:val="00C33953"/>
    <w:rsid w:val="00C33EA6"/>
    <w:rsid w:val="00C352CB"/>
    <w:rsid w:val="00C356CD"/>
    <w:rsid w:val="00C35C79"/>
    <w:rsid w:val="00C363AE"/>
    <w:rsid w:val="00C364CF"/>
    <w:rsid w:val="00C41133"/>
    <w:rsid w:val="00C41211"/>
    <w:rsid w:val="00C41580"/>
    <w:rsid w:val="00C422D1"/>
    <w:rsid w:val="00C42DFB"/>
    <w:rsid w:val="00C42F69"/>
    <w:rsid w:val="00C44862"/>
    <w:rsid w:val="00C45983"/>
    <w:rsid w:val="00C46221"/>
    <w:rsid w:val="00C46420"/>
    <w:rsid w:val="00C469FB"/>
    <w:rsid w:val="00C46C86"/>
    <w:rsid w:val="00C47542"/>
    <w:rsid w:val="00C47D26"/>
    <w:rsid w:val="00C527D5"/>
    <w:rsid w:val="00C52D9E"/>
    <w:rsid w:val="00C5408F"/>
    <w:rsid w:val="00C549EC"/>
    <w:rsid w:val="00C54F66"/>
    <w:rsid w:val="00C55905"/>
    <w:rsid w:val="00C5601D"/>
    <w:rsid w:val="00C562BD"/>
    <w:rsid w:val="00C5724B"/>
    <w:rsid w:val="00C6088D"/>
    <w:rsid w:val="00C622B6"/>
    <w:rsid w:val="00C63DF4"/>
    <w:rsid w:val="00C6418C"/>
    <w:rsid w:val="00C64809"/>
    <w:rsid w:val="00C64E16"/>
    <w:rsid w:val="00C6503C"/>
    <w:rsid w:val="00C66423"/>
    <w:rsid w:val="00C6656B"/>
    <w:rsid w:val="00C7022D"/>
    <w:rsid w:val="00C71533"/>
    <w:rsid w:val="00C71B64"/>
    <w:rsid w:val="00C731B1"/>
    <w:rsid w:val="00C735B0"/>
    <w:rsid w:val="00C73E59"/>
    <w:rsid w:val="00C7639B"/>
    <w:rsid w:val="00C76691"/>
    <w:rsid w:val="00C7766A"/>
    <w:rsid w:val="00C82CC1"/>
    <w:rsid w:val="00C849D3"/>
    <w:rsid w:val="00C85169"/>
    <w:rsid w:val="00C85721"/>
    <w:rsid w:val="00C85EED"/>
    <w:rsid w:val="00C862DE"/>
    <w:rsid w:val="00C8774C"/>
    <w:rsid w:val="00C913EA"/>
    <w:rsid w:val="00C933D0"/>
    <w:rsid w:val="00C94DF4"/>
    <w:rsid w:val="00C954A0"/>
    <w:rsid w:val="00C96CEF"/>
    <w:rsid w:val="00C96F31"/>
    <w:rsid w:val="00C97254"/>
    <w:rsid w:val="00C972D8"/>
    <w:rsid w:val="00CA0603"/>
    <w:rsid w:val="00CA1255"/>
    <w:rsid w:val="00CA1BCE"/>
    <w:rsid w:val="00CA2430"/>
    <w:rsid w:val="00CA4A9D"/>
    <w:rsid w:val="00CA604A"/>
    <w:rsid w:val="00CA6B61"/>
    <w:rsid w:val="00CA77F5"/>
    <w:rsid w:val="00CA7D5E"/>
    <w:rsid w:val="00CB0303"/>
    <w:rsid w:val="00CB1791"/>
    <w:rsid w:val="00CB2261"/>
    <w:rsid w:val="00CB4357"/>
    <w:rsid w:val="00CB5CFA"/>
    <w:rsid w:val="00CB624E"/>
    <w:rsid w:val="00CB686D"/>
    <w:rsid w:val="00CB7070"/>
    <w:rsid w:val="00CB7567"/>
    <w:rsid w:val="00CB7E51"/>
    <w:rsid w:val="00CC00A1"/>
    <w:rsid w:val="00CC0542"/>
    <w:rsid w:val="00CC1175"/>
    <w:rsid w:val="00CC1A9F"/>
    <w:rsid w:val="00CC2B67"/>
    <w:rsid w:val="00CC30BE"/>
    <w:rsid w:val="00CC3D5E"/>
    <w:rsid w:val="00CC410B"/>
    <w:rsid w:val="00CC5548"/>
    <w:rsid w:val="00CC5F77"/>
    <w:rsid w:val="00CC6A0C"/>
    <w:rsid w:val="00CC78C8"/>
    <w:rsid w:val="00CC793B"/>
    <w:rsid w:val="00CC7A71"/>
    <w:rsid w:val="00CD1D55"/>
    <w:rsid w:val="00CD1D59"/>
    <w:rsid w:val="00CD1FAB"/>
    <w:rsid w:val="00CD22DC"/>
    <w:rsid w:val="00CD6933"/>
    <w:rsid w:val="00CD6A7F"/>
    <w:rsid w:val="00CD70C1"/>
    <w:rsid w:val="00CD72CC"/>
    <w:rsid w:val="00CE0033"/>
    <w:rsid w:val="00CE1065"/>
    <w:rsid w:val="00CE1237"/>
    <w:rsid w:val="00CE1267"/>
    <w:rsid w:val="00CE1FC9"/>
    <w:rsid w:val="00CE20D4"/>
    <w:rsid w:val="00CE248C"/>
    <w:rsid w:val="00CE2E6E"/>
    <w:rsid w:val="00CE3BDE"/>
    <w:rsid w:val="00CE55E4"/>
    <w:rsid w:val="00CE7D09"/>
    <w:rsid w:val="00CF0BB6"/>
    <w:rsid w:val="00CF4691"/>
    <w:rsid w:val="00CF4B29"/>
    <w:rsid w:val="00CF5E55"/>
    <w:rsid w:val="00CF78AB"/>
    <w:rsid w:val="00CF7983"/>
    <w:rsid w:val="00CF7C12"/>
    <w:rsid w:val="00D0054E"/>
    <w:rsid w:val="00D006EE"/>
    <w:rsid w:val="00D01CC1"/>
    <w:rsid w:val="00D02451"/>
    <w:rsid w:val="00D034DE"/>
    <w:rsid w:val="00D05646"/>
    <w:rsid w:val="00D05722"/>
    <w:rsid w:val="00D06282"/>
    <w:rsid w:val="00D142EC"/>
    <w:rsid w:val="00D14437"/>
    <w:rsid w:val="00D14FE0"/>
    <w:rsid w:val="00D1566B"/>
    <w:rsid w:val="00D156EE"/>
    <w:rsid w:val="00D15F84"/>
    <w:rsid w:val="00D171D8"/>
    <w:rsid w:val="00D17743"/>
    <w:rsid w:val="00D202C3"/>
    <w:rsid w:val="00D213D1"/>
    <w:rsid w:val="00D21F1F"/>
    <w:rsid w:val="00D227FF"/>
    <w:rsid w:val="00D239C4"/>
    <w:rsid w:val="00D23C58"/>
    <w:rsid w:val="00D2481F"/>
    <w:rsid w:val="00D27523"/>
    <w:rsid w:val="00D2787B"/>
    <w:rsid w:val="00D27C9C"/>
    <w:rsid w:val="00D301C4"/>
    <w:rsid w:val="00D318D6"/>
    <w:rsid w:val="00D3386B"/>
    <w:rsid w:val="00D347F7"/>
    <w:rsid w:val="00D35C9A"/>
    <w:rsid w:val="00D3673E"/>
    <w:rsid w:val="00D375FB"/>
    <w:rsid w:val="00D40633"/>
    <w:rsid w:val="00D40AA3"/>
    <w:rsid w:val="00D4459C"/>
    <w:rsid w:val="00D463FB"/>
    <w:rsid w:val="00D473D0"/>
    <w:rsid w:val="00D508F9"/>
    <w:rsid w:val="00D5199E"/>
    <w:rsid w:val="00D522C5"/>
    <w:rsid w:val="00D525C4"/>
    <w:rsid w:val="00D534F4"/>
    <w:rsid w:val="00D5429C"/>
    <w:rsid w:val="00D543A0"/>
    <w:rsid w:val="00D55979"/>
    <w:rsid w:val="00D570D1"/>
    <w:rsid w:val="00D601A5"/>
    <w:rsid w:val="00D61F14"/>
    <w:rsid w:val="00D626DB"/>
    <w:rsid w:val="00D63C54"/>
    <w:rsid w:val="00D642B9"/>
    <w:rsid w:val="00D6560E"/>
    <w:rsid w:val="00D65AA9"/>
    <w:rsid w:val="00D65BF7"/>
    <w:rsid w:val="00D6691C"/>
    <w:rsid w:val="00D66A90"/>
    <w:rsid w:val="00D67203"/>
    <w:rsid w:val="00D70A8F"/>
    <w:rsid w:val="00D70ABC"/>
    <w:rsid w:val="00D714B3"/>
    <w:rsid w:val="00D71CC1"/>
    <w:rsid w:val="00D720B3"/>
    <w:rsid w:val="00D72F3B"/>
    <w:rsid w:val="00D740FD"/>
    <w:rsid w:val="00D74191"/>
    <w:rsid w:val="00D74584"/>
    <w:rsid w:val="00D74B3A"/>
    <w:rsid w:val="00D753B0"/>
    <w:rsid w:val="00D75D82"/>
    <w:rsid w:val="00D80368"/>
    <w:rsid w:val="00D8043A"/>
    <w:rsid w:val="00D80E1A"/>
    <w:rsid w:val="00D8224D"/>
    <w:rsid w:val="00D8257D"/>
    <w:rsid w:val="00D83437"/>
    <w:rsid w:val="00D85207"/>
    <w:rsid w:val="00D85368"/>
    <w:rsid w:val="00D85BF5"/>
    <w:rsid w:val="00D85D0D"/>
    <w:rsid w:val="00D866FF"/>
    <w:rsid w:val="00D868D1"/>
    <w:rsid w:val="00D90464"/>
    <w:rsid w:val="00D90538"/>
    <w:rsid w:val="00D90AF1"/>
    <w:rsid w:val="00D9254A"/>
    <w:rsid w:val="00D92606"/>
    <w:rsid w:val="00D92734"/>
    <w:rsid w:val="00D93763"/>
    <w:rsid w:val="00D944D7"/>
    <w:rsid w:val="00D96FB0"/>
    <w:rsid w:val="00D97510"/>
    <w:rsid w:val="00D97751"/>
    <w:rsid w:val="00D97BA0"/>
    <w:rsid w:val="00DA0023"/>
    <w:rsid w:val="00DA0DCB"/>
    <w:rsid w:val="00DA2B19"/>
    <w:rsid w:val="00DA3987"/>
    <w:rsid w:val="00DA39F2"/>
    <w:rsid w:val="00DA3B44"/>
    <w:rsid w:val="00DA3E9A"/>
    <w:rsid w:val="00DA3F01"/>
    <w:rsid w:val="00DA4062"/>
    <w:rsid w:val="00DA4A9D"/>
    <w:rsid w:val="00DA64F1"/>
    <w:rsid w:val="00DA7969"/>
    <w:rsid w:val="00DB1FCD"/>
    <w:rsid w:val="00DB4EEA"/>
    <w:rsid w:val="00DB50E0"/>
    <w:rsid w:val="00DB534E"/>
    <w:rsid w:val="00DB574F"/>
    <w:rsid w:val="00DB59D7"/>
    <w:rsid w:val="00DB685A"/>
    <w:rsid w:val="00DB6F69"/>
    <w:rsid w:val="00DB7583"/>
    <w:rsid w:val="00DB7913"/>
    <w:rsid w:val="00DC1250"/>
    <w:rsid w:val="00DC1869"/>
    <w:rsid w:val="00DC1A40"/>
    <w:rsid w:val="00DC5C59"/>
    <w:rsid w:val="00DC77E9"/>
    <w:rsid w:val="00DD09FF"/>
    <w:rsid w:val="00DD11B4"/>
    <w:rsid w:val="00DD3D71"/>
    <w:rsid w:val="00DD47ED"/>
    <w:rsid w:val="00DD4D38"/>
    <w:rsid w:val="00DD5BBC"/>
    <w:rsid w:val="00DD5DFF"/>
    <w:rsid w:val="00DD65AB"/>
    <w:rsid w:val="00DE0B68"/>
    <w:rsid w:val="00DE153A"/>
    <w:rsid w:val="00DE3553"/>
    <w:rsid w:val="00DE387F"/>
    <w:rsid w:val="00DE59C0"/>
    <w:rsid w:val="00DE5B67"/>
    <w:rsid w:val="00DE5E80"/>
    <w:rsid w:val="00DE6213"/>
    <w:rsid w:val="00DE70E1"/>
    <w:rsid w:val="00DE7D41"/>
    <w:rsid w:val="00DE7EA0"/>
    <w:rsid w:val="00DE7F35"/>
    <w:rsid w:val="00DF01D9"/>
    <w:rsid w:val="00DF194E"/>
    <w:rsid w:val="00DF1F99"/>
    <w:rsid w:val="00DF2B09"/>
    <w:rsid w:val="00DF2B90"/>
    <w:rsid w:val="00DF5AA0"/>
    <w:rsid w:val="00DF6B7C"/>
    <w:rsid w:val="00DF7088"/>
    <w:rsid w:val="00DF7EA3"/>
    <w:rsid w:val="00E00AA7"/>
    <w:rsid w:val="00E00C45"/>
    <w:rsid w:val="00E06083"/>
    <w:rsid w:val="00E07B8B"/>
    <w:rsid w:val="00E07BFF"/>
    <w:rsid w:val="00E1045F"/>
    <w:rsid w:val="00E128B1"/>
    <w:rsid w:val="00E12E44"/>
    <w:rsid w:val="00E13CDF"/>
    <w:rsid w:val="00E14331"/>
    <w:rsid w:val="00E145DE"/>
    <w:rsid w:val="00E15460"/>
    <w:rsid w:val="00E156CD"/>
    <w:rsid w:val="00E15761"/>
    <w:rsid w:val="00E15F38"/>
    <w:rsid w:val="00E16925"/>
    <w:rsid w:val="00E17435"/>
    <w:rsid w:val="00E17CC0"/>
    <w:rsid w:val="00E20187"/>
    <w:rsid w:val="00E20A56"/>
    <w:rsid w:val="00E213C2"/>
    <w:rsid w:val="00E218F1"/>
    <w:rsid w:val="00E21923"/>
    <w:rsid w:val="00E21E68"/>
    <w:rsid w:val="00E23AFC"/>
    <w:rsid w:val="00E24397"/>
    <w:rsid w:val="00E25FC2"/>
    <w:rsid w:val="00E269C1"/>
    <w:rsid w:val="00E273C7"/>
    <w:rsid w:val="00E30491"/>
    <w:rsid w:val="00E32B91"/>
    <w:rsid w:val="00E32EF0"/>
    <w:rsid w:val="00E33AE7"/>
    <w:rsid w:val="00E3457F"/>
    <w:rsid w:val="00E36A0B"/>
    <w:rsid w:val="00E379F8"/>
    <w:rsid w:val="00E37DA1"/>
    <w:rsid w:val="00E400E0"/>
    <w:rsid w:val="00E4137F"/>
    <w:rsid w:val="00E414F9"/>
    <w:rsid w:val="00E41CAE"/>
    <w:rsid w:val="00E42443"/>
    <w:rsid w:val="00E44A8A"/>
    <w:rsid w:val="00E451EC"/>
    <w:rsid w:val="00E45825"/>
    <w:rsid w:val="00E46D56"/>
    <w:rsid w:val="00E4758B"/>
    <w:rsid w:val="00E50427"/>
    <w:rsid w:val="00E51288"/>
    <w:rsid w:val="00E52120"/>
    <w:rsid w:val="00E52313"/>
    <w:rsid w:val="00E525F0"/>
    <w:rsid w:val="00E528D1"/>
    <w:rsid w:val="00E53452"/>
    <w:rsid w:val="00E53B84"/>
    <w:rsid w:val="00E55CDB"/>
    <w:rsid w:val="00E56896"/>
    <w:rsid w:val="00E573A9"/>
    <w:rsid w:val="00E601D3"/>
    <w:rsid w:val="00E60A3E"/>
    <w:rsid w:val="00E60FF8"/>
    <w:rsid w:val="00E61C3A"/>
    <w:rsid w:val="00E620AD"/>
    <w:rsid w:val="00E63C30"/>
    <w:rsid w:val="00E640AE"/>
    <w:rsid w:val="00E64B4E"/>
    <w:rsid w:val="00E651CA"/>
    <w:rsid w:val="00E659B4"/>
    <w:rsid w:val="00E65D3A"/>
    <w:rsid w:val="00E70619"/>
    <w:rsid w:val="00E708FB"/>
    <w:rsid w:val="00E71193"/>
    <w:rsid w:val="00E71DBF"/>
    <w:rsid w:val="00E721A8"/>
    <w:rsid w:val="00E723C2"/>
    <w:rsid w:val="00E732AA"/>
    <w:rsid w:val="00E73DF4"/>
    <w:rsid w:val="00E741A4"/>
    <w:rsid w:val="00E77930"/>
    <w:rsid w:val="00E806BA"/>
    <w:rsid w:val="00E80885"/>
    <w:rsid w:val="00E81750"/>
    <w:rsid w:val="00E85228"/>
    <w:rsid w:val="00E86485"/>
    <w:rsid w:val="00E8756F"/>
    <w:rsid w:val="00E877D8"/>
    <w:rsid w:val="00E878AF"/>
    <w:rsid w:val="00E9086C"/>
    <w:rsid w:val="00E909C1"/>
    <w:rsid w:val="00E90DDC"/>
    <w:rsid w:val="00E922C2"/>
    <w:rsid w:val="00E92D60"/>
    <w:rsid w:val="00E935D6"/>
    <w:rsid w:val="00E95B61"/>
    <w:rsid w:val="00E96B33"/>
    <w:rsid w:val="00E970F8"/>
    <w:rsid w:val="00E97407"/>
    <w:rsid w:val="00EA06C4"/>
    <w:rsid w:val="00EA0C3C"/>
    <w:rsid w:val="00EA193C"/>
    <w:rsid w:val="00EA1EC6"/>
    <w:rsid w:val="00EA4194"/>
    <w:rsid w:val="00EA5BF9"/>
    <w:rsid w:val="00EA74F7"/>
    <w:rsid w:val="00EA7A26"/>
    <w:rsid w:val="00EB030E"/>
    <w:rsid w:val="00EB0699"/>
    <w:rsid w:val="00EB0AC1"/>
    <w:rsid w:val="00EB19E2"/>
    <w:rsid w:val="00EB1CEB"/>
    <w:rsid w:val="00EB1D70"/>
    <w:rsid w:val="00EB3267"/>
    <w:rsid w:val="00EB3EF1"/>
    <w:rsid w:val="00EB4BBE"/>
    <w:rsid w:val="00EB4E76"/>
    <w:rsid w:val="00EB512E"/>
    <w:rsid w:val="00EB556E"/>
    <w:rsid w:val="00EB5623"/>
    <w:rsid w:val="00EB59C9"/>
    <w:rsid w:val="00EB5B66"/>
    <w:rsid w:val="00EB5C8E"/>
    <w:rsid w:val="00EB711B"/>
    <w:rsid w:val="00EC0DEE"/>
    <w:rsid w:val="00EC0F05"/>
    <w:rsid w:val="00EC144B"/>
    <w:rsid w:val="00EC1BC5"/>
    <w:rsid w:val="00EC3193"/>
    <w:rsid w:val="00EC33CB"/>
    <w:rsid w:val="00EC383C"/>
    <w:rsid w:val="00EC40B9"/>
    <w:rsid w:val="00EC5DE4"/>
    <w:rsid w:val="00EC7321"/>
    <w:rsid w:val="00EC79BA"/>
    <w:rsid w:val="00EC7E96"/>
    <w:rsid w:val="00ED0DDA"/>
    <w:rsid w:val="00ED1E03"/>
    <w:rsid w:val="00ED1EE8"/>
    <w:rsid w:val="00ED2311"/>
    <w:rsid w:val="00ED3C37"/>
    <w:rsid w:val="00ED5129"/>
    <w:rsid w:val="00ED545F"/>
    <w:rsid w:val="00ED558F"/>
    <w:rsid w:val="00ED63F2"/>
    <w:rsid w:val="00ED6AD6"/>
    <w:rsid w:val="00EE0B79"/>
    <w:rsid w:val="00EE0F37"/>
    <w:rsid w:val="00EE1D47"/>
    <w:rsid w:val="00EE28F0"/>
    <w:rsid w:val="00EE48EA"/>
    <w:rsid w:val="00EE5126"/>
    <w:rsid w:val="00EE5648"/>
    <w:rsid w:val="00EE5D87"/>
    <w:rsid w:val="00EE6708"/>
    <w:rsid w:val="00EE7726"/>
    <w:rsid w:val="00EF04DA"/>
    <w:rsid w:val="00EF113D"/>
    <w:rsid w:val="00EF3EE5"/>
    <w:rsid w:val="00EF41D1"/>
    <w:rsid w:val="00EF53DF"/>
    <w:rsid w:val="00EF65AB"/>
    <w:rsid w:val="00EF6645"/>
    <w:rsid w:val="00EF6EC9"/>
    <w:rsid w:val="00EF7143"/>
    <w:rsid w:val="00EF7847"/>
    <w:rsid w:val="00F00EA2"/>
    <w:rsid w:val="00F017F2"/>
    <w:rsid w:val="00F018EE"/>
    <w:rsid w:val="00F01E55"/>
    <w:rsid w:val="00F02327"/>
    <w:rsid w:val="00F0352C"/>
    <w:rsid w:val="00F043FC"/>
    <w:rsid w:val="00F0441C"/>
    <w:rsid w:val="00F04856"/>
    <w:rsid w:val="00F050D9"/>
    <w:rsid w:val="00F0553C"/>
    <w:rsid w:val="00F0605C"/>
    <w:rsid w:val="00F07D79"/>
    <w:rsid w:val="00F10842"/>
    <w:rsid w:val="00F10FE9"/>
    <w:rsid w:val="00F115AC"/>
    <w:rsid w:val="00F126AD"/>
    <w:rsid w:val="00F12E85"/>
    <w:rsid w:val="00F1373B"/>
    <w:rsid w:val="00F1627F"/>
    <w:rsid w:val="00F16E50"/>
    <w:rsid w:val="00F172B1"/>
    <w:rsid w:val="00F21276"/>
    <w:rsid w:val="00F21D1C"/>
    <w:rsid w:val="00F21DBE"/>
    <w:rsid w:val="00F22339"/>
    <w:rsid w:val="00F22ACB"/>
    <w:rsid w:val="00F22E54"/>
    <w:rsid w:val="00F23349"/>
    <w:rsid w:val="00F23C30"/>
    <w:rsid w:val="00F259E3"/>
    <w:rsid w:val="00F26E68"/>
    <w:rsid w:val="00F2777C"/>
    <w:rsid w:val="00F27A06"/>
    <w:rsid w:val="00F3172E"/>
    <w:rsid w:val="00F341D0"/>
    <w:rsid w:val="00F3499E"/>
    <w:rsid w:val="00F34B14"/>
    <w:rsid w:val="00F36B93"/>
    <w:rsid w:val="00F37C06"/>
    <w:rsid w:val="00F404E2"/>
    <w:rsid w:val="00F40901"/>
    <w:rsid w:val="00F41BB4"/>
    <w:rsid w:val="00F41D14"/>
    <w:rsid w:val="00F44863"/>
    <w:rsid w:val="00F479F6"/>
    <w:rsid w:val="00F47DB2"/>
    <w:rsid w:val="00F50805"/>
    <w:rsid w:val="00F51975"/>
    <w:rsid w:val="00F51B6E"/>
    <w:rsid w:val="00F53209"/>
    <w:rsid w:val="00F533B3"/>
    <w:rsid w:val="00F5496D"/>
    <w:rsid w:val="00F54A9E"/>
    <w:rsid w:val="00F54AE7"/>
    <w:rsid w:val="00F54DB1"/>
    <w:rsid w:val="00F5529A"/>
    <w:rsid w:val="00F5649C"/>
    <w:rsid w:val="00F57B58"/>
    <w:rsid w:val="00F602F6"/>
    <w:rsid w:val="00F61950"/>
    <w:rsid w:val="00F6216B"/>
    <w:rsid w:val="00F627AC"/>
    <w:rsid w:val="00F6583B"/>
    <w:rsid w:val="00F6624A"/>
    <w:rsid w:val="00F66EC4"/>
    <w:rsid w:val="00F7002D"/>
    <w:rsid w:val="00F700A6"/>
    <w:rsid w:val="00F75A52"/>
    <w:rsid w:val="00F75F01"/>
    <w:rsid w:val="00F7708D"/>
    <w:rsid w:val="00F77BFB"/>
    <w:rsid w:val="00F80706"/>
    <w:rsid w:val="00F82607"/>
    <w:rsid w:val="00F8517A"/>
    <w:rsid w:val="00F851BD"/>
    <w:rsid w:val="00F853AA"/>
    <w:rsid w:val="00F86A4F"/>
    <w:rsid w:val="00F90016"/>
    <w:rsid w:val="00F913D4"/>
    <w:rsid w:val="00F9196C"/>
    <w:rsid w:val="00F91E64"/>
    <w:rsid w:val="00F928E4"/>
    <w:rsid w:val="00F937C7"/>
    <w:rsid w:val="00F942FD"/>
    <w:rsid w:val="00F9563F"/>
    <w:rsid w:val="00F958D2"/>
    <w:rsid w:val="00F97B72"/>
    <w:rsid w:val="00F97CEE"/>
    <w:rsid w:val="00FA0F09"/>
    <w:rsid w:val="00FA14A6"/>
    <w:rsid w:val="00FA2F25"/>
    <w:rsid w:val="00FA3401"/>
    <w:rsid w:val="00FA46FC"/>
    <w:rsid w:val="00FA4922"/>
    <w:rsid w:val="00FA49A8"/>
    <w:rsid w:val="00FA4E5B"/>
    <w:rsid w:val="00FA54E9"/>
    <w:rsid w:val="00FA5B12"/>
    <w:rsid w:val="00FA6176"/>
    <w:rsid w:val="00FA65E0"/>
    <w:rsid w:val="00FB10D5"/>
    <w:rsid w:val="00FB7425"/>
    <w:rsid w:val="00FB75DC"/>
    <w:rsid w:val="00FC13A9"/>
    <w:rsid w:val="00FC25A7"/>
    <w:rsid w:val="00FC2660"/>
    <w:rsid w:val="00FC2A15"/>
    <w:rsid w:val="00FC2C98"/>
    <w:rsid w:val="00FC319F"/>
    <w:rsid w:val="00FC3D24"/>
    <w:rsid w:val="00FC51C3"/>
    <w:rsid w:val="00FC5232"/>
    <w:rsid w:val="00FC623B"/>
    <w:rsid w:val="00FC62F3"/>
    <w:rsid w:val="00FC6983"/>
    <w:rsid w:val="00FC7DA5"/>
    <w:rsid w:val="00FD0761"/>
    <w:rsid w:val="00FD2391"/>
    <w:rsid w:val="00FD24AA"/>
    <w:rsid w:val="00FD38D9"/>
    <w:rsid w:val="00FD3F4E"/>
    <w:rsid w:val="00FD4860"/>
    <w:rsid w:val="00FD510B"/>
    <w:rsid w:val="00FD6BAE"/>
    <w:rsid w:val="00FD74D2"/>
    <w:rsid w:val="00FE2F37"/>
    <w:rsid w:val="00FE32AD"/>
    <w:rsid w:val="00FE3964"/>
    <w:rsid w:val="00FE3BDF"/>
    <w:rsid w:val="00FE40EE"/>
    <w:rsid w:val="00FE4B15"/>
    <w:rsid w:val="00FE5750"/>
    <w:rsid w:val="00FE779B"/>
    <w:rsid w:val="00FF06FB"/>
    <w:rsid w:val="00FF08F8"/>
    <w:rsid w:val="00FF0AC3"/>
    <w:rsid w:val="00FF18ED"/>
    <w:rsid w:val="00FF258A"/>
    <w:rsid w:val="00FF2FF5"/>
    <w:rsid w:val="00FF496C"/>
    <w:rsid w:val="00FF4C61"/>
    <w:rsid w:val="00FF6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BB1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3CA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79B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1B426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nl-BE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D1790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FC7DA5"/>
  </w:style>
  <w:style w:type="character" w:styleId="Emphasis">
    <w:name w:val="Emphasis"/>
    <w:basedOn w:val="DefaultParagraphFont"/>
    <w:uiPriority w:val="20"/>
    <w:qFormat/>
    <w:rsid w:val="00FC7DA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C7D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DA5"/>
  </w:style>
  <w:style w:type="paragraph" w:styleId="Footer">
    <w:name w:val="footer"/>
    <w:basedOn w:val="Normal"/>
    <w:link w:val="FooterChar"/>
    <w:uiPriority w:val="99"/>
    <w:unhideWhenUsed/>
    <w:rsid w:val="00FC7D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DA5"/>
  </w:style>
  <w:style w:type="paragraph" w:styleId="NormalWeb">
    <w:name w:val="Normal (Web)"/>
    <w:basedOn w:val="Normal"/>
    <w:uiPriority w:val="99"/>
    <w:unhideWhenUsed/>
    <w:rsid w:val="007E48F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E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E7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72D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2D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2D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2D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2DAD"/>
    <w:rPr>
      <w:b/>
      <w:bCs/>
      <w:sz w:val="20"/>
      <w:szCs w:val="20"/>
    </w:rPr>
  </w:style>
  <w:style w:type="paragraph" w:styleId="NoSpacing">
    <w:name w:val="No Spacing"/>
    <w:uiPriority w:val="1"/>
    <w:qFormat/>
    <w:rsid w:val="00B54960"/>
    <w:pPr>
      <w:spacing w:after="0" w:line="240" w:lineRule="auto"/>
    </w:pPr>
    <w:rPr>
      <w:rFonts w:eastAsiaTheme="minorEastAsia"/>
      <w:lang w:val="nl-BE" w:eastAsia="nl-BE"/>
    </w:rPr>
  </w:style>
  <w:style w:type="paragraph" w:styleId="Revision">
    <w:name w:val="Revision"/>
    <w:hidden/>
    <w:uiPriority w:val="99"/>
    <w:semiHidden/>
    <w:rsid w:val="0004072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D6933"/>
    <w:pPr>
      <w:ind w:left="720"/>
      <w:contextualSpacing/>
    </w:pPr>
  </w:style>
  <w:style w:type="table" w:styleId="TableGrid">
    <w:name w:val="Table Grid"/>
    <w:basedOn w:val="TableNormal"/>
    <w:uiPriority w:val="59"/>
    <w:rsid w:val="00974667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6D54F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D54F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D54F9"/>
    <w:rPr>
      <w:vertAlign w:val="superscript"/>
    </w:rPr>
  </w:style>
  <w:style w:type="paragraph" w:customStyle="1" w:styleId="svarticle">
    <w:name w:val="svarticle"/>
    <w:basedOn w:val="Normal"/>
    <w:rsid w:val="00F023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character" w:styleId="LineNumber">
    <w:name w:val="line number"/>
    <w:basedOn w:val="DefaultParagraphFont"/>
    <w:uiPriority w:val="99"/>
    <w:semiHidden/>
    <w:unhideWhenUsed/>
    <w:rsid w:val="00940C66"/>
  </w:style>
  <w:style w:type="character" w:customStyle="1" w:styleId="Heading3Char">
    <w:name w:val="Heading 3 Char"/>
    <w:basedOn w:val="DefaultParagraphFont"/>
    <w:link w:val="Heading3"/>
    <w:uiPriority w:val="9"/>
    <w:rsid w:val="001B426B"/>
    <w:rPr>
      <w:rFonts w:ascii="Times New Roman" w:eastAsia="Times New Roman" w:hAnsi="Times New Roman" w:cs="Times New Roman"/>
      <w:b/>
      <w:bCs/>
      <w:sz w:val="27"/>
      <w:szCs w:val="27"/>
      <w:lang w:val="nl-BE" w:eastAsia="nl-BE"/>
    </w:rPr>
  </w:style>
  <w:style w:type="character" w:customStyle="1" w:styleId="Heading1Char">
    <w:name w:val="Heading 1 Char"/>
    <w:basedOn w:val="DefaultParagraphFont"/>
    <w:link w:val="Heading1"/>
    <w:uiPriority w:val="9"/>
    <w:rsid w:val="00363CA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current-selection">
    <w:name w:val="current-selection"/>
    <w:basedOn w:val="DefaultParagraphFont"/>
    <w:rsid w:val="00D3386B"/>
  </w:style>
  <w:style w:type="character" w:customStyle="1" w:styleId="a">
    <w:name w:val="_"/>
    <w:basedOn w:val="DefaultParagraphFont"/>
    <w:rsid w:val="00D3386B"/>
  </w:style>
  <w:style w:type="character" w:customStyle="1" w:styleId="Heading2Char">
    <w:name w:val="Heading 2 Char"/>
    <w:basedOn w:val="DefaultParagraphFont"/>
    <w:link w:val="Heading2"/>
    <w:uiPriority w:val="9"/>
    <w:semiHidden/>
    <w:rsid w:val="003279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lfld-title">
    <w:name w:val="hlfld-title"/>
    <w:basedOn w:val="DefaultParagraphFont"/>
    <w:rsid w:val="004D1BDE"/>
  </w:style>
  <w:style w:type="character" w:customStyle="1" w:styleId="hlfld-contribauthor">
    <w:name w:val="hlfld-contribauthor"/>
    <w:basedOn w:val="DefaultParagraphFont"/>
    <w:rsid w:val="004D1BDE"/>
  </w:style>
  <w:style w:type="character" w:customStyle="1" w:styleId="A7">
    <w:name w:val="A7"/>
    <w:uiPriority w:val="99"/>
    <w:rsid w:val="00327B03"/>
    <w:rPr>
      <w:rFonts w:cs="Frutiger LT Pro 57 Condensed"/>
      <w:color w:val="000000"/>
      <w:sz w:val="16"/>
      <w:szCs w:val="16"/>
    </w:rPr>
  </w:style>
  <w:style w:type="character" w:customStyle="1" w:styleId="label2">
    <w:name w:val="label2"/>
    <w:basedOn w:val="DefaultParagraphFont"/>
    <w:rsid w:val="004622F5"/>
  </w:style>
  <w:style w:type="character" w:customStyle="1" w:styleId="hithilite3">
    <w:name w:val="hithilite3"/>
    <w:basedOn w:val="DefaultParagraphFont"/>
    <w:rsid w:val="004622F5"/>
    <w:rPr>
      <w:shd w:val="clear" w:color="auto" w:fill="FFFF66"/>
    </w:rPr>
  </w:style>
  <w:style w:type="character" w:customStyle="1" w:styleId="databold">
    <w:name w:val="data_bold"/>
    <w:basedOn w:val="DefaultParagraphFont"/>
    <w:rsid w:val="004622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3CA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79B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1B426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nl-BE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D1790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FC7DA5"/>
  </w:style>
  <w:style w:type="character" w:styleId="Emphasis">
    <w:name w:val="Emphasis"/>
    <w:basedOn w:val="DefaultParagraphFont"/>
    <w:uiPriority w:val="20"/>
    <w:qFormat/>
    <w:rsid w:val="00FC7DA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C7D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DA5"/>
  </w:style>
  <w:style w:type="paragraph" w:styleId="Footer">
    <w:name w:val="footer"/>
    <w:basedOn w:val="Normal"/>
    <w:link w:val="FooterChar"/>
    <w:uiPriority w:val="99"/>
    <w:unhideWhenUsed/>
    <w:rsid w:val="00FC7D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DA5"/>
  </w:style>
  <w:style w:type="paragraph" w:styleId="NormalWeb">
    <w:name w:val="Normal (Web)"/>
    <w:basedOn w:val="Normal"/>
    <w:uiPriority w:val="99"/>
    <w:unhideWhenUsed/>
    <w:rsid w:val="007E48F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E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E7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72D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2D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2D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2D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2DAD"/>
    <w:rPr>
      <w:b/>
      <w:bCs/>
      <w:sz w:val="20"/>
      <w:szCs w:val="20"/>
    </w:rPr>
  </w:style>
  <w:style w:type="paragraph" w:styleId="NoSpacing">
    <w:name w:val="No Spacing"/>
    <w:uiPriority w:val="1"/>
    <w:qFormat/>
    <w:rsid w:val="00B54960"/>
    <w:pPr>
      <w:spacing w:after="0" w:line="240" w:lineRule="auto"/>
    </w:pPr>
    <w:rPr>
      <w:rFonts w:eastAsiaTheme="minorEastAsia"/>
      <w:lang w:val="nl-BE" w:eastAsia="nl-BE"/>
    </w:rPr>
  </w:style>
  <w:style w:type="paragraph" w:styleId="Revision">
    <w:name w:val="Revision"/>
    <w:hidden/>
    <w:uiPriority w:val="99"/>
    <w:semiHidden/>
    <w:rsid w:val="0004072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D6933"/>
    <w:pPr>
      <w:ind w:left="720"/>
      <w:contextualSpacing/>
    </w:pPr>
  </w:style>
  <w:style w:type="table" w:styleId="TableGrid">
    <w:name w:val="Table Grid"/>
    <w:basedOn w:val="TableNormal"/>
    <w:uiPriority w:val="59"/>
    <w:rsid w:val="00974667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6D54F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D54F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D54F9"/>
    <w:rPr>
      <w:vertAlign w:val="superscript"/>
    </w:rPr>
  </w:style>
  <w:style w:type="paragraph" w:customStyle="1" w:styleId="svarticle">
    <w:name w:val="svarticle"/>
    <w:basedOn w:val="Normal"/>
    <w:rsid w:val="00F023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character" w:styleId="LineNumber">
    <w:name w:val="line number"/>
    <w:basedOn w:val="DefaultParagraphFont"/>
    <w:uiPriority w:val="99"/>
    <w:semiHidden/>
    <w:unhideWhenUsed/>
    <w:rsid w:val="00940C66"/>
  </w:style>
  <w:style w:type="character" w:customStyle="1" w:styleId="Heading3Char">
    <w:name w:val="Heading 3 Char"/>
    <w:basedOn w:val="DefaultParagraphFont"/>
    <w:link w:val="Heading3"/>
    <w:uiPriority w:val="9"/>
    <w:rsid w:val="001B426B"/>
    <w:rPr>
      <w:rFonts w:ascii="Times New Roman" w:eastAsia="Times New Roman" w:hAnsi="Times New Roman" w:cs="Times New Roman"/>
      <w:b/>
      <w:bCs/>
      <w:sz w:val="27"/>
      <w:szCs w:val="27"/>
      <w:lang w:val="nl-BE" w:eastAsia="nl-BE"/>
    </w:rPr>
  </w:style>
  <w:style w:type="character" w:customStyle="1" w:styleId="Heading1Char">
    <w:name w:val="Heading 1 Char"/>
    <w:basedOn w:val="DefaultParagraphFont"/>
    <w:link w:val="Heading1"/>
    <w:uiPriority w:val="9"/>
    <w:rsid w:val="00363CA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current-selection">
    <w:name w:val="current-selection"/>
    <w:basedOn w:val="DefaultParagraphFont"/>
    <w:rsid w:val="00D3386B"/>
  </w:style>
  <w:style w:type="character" w:customStyle="1" w:styleId="a">
    <w:name w:val="_"/>
    <w:basedOn w:val="DefaultParagraphFont"/>
    <w:rsid w:val="00D3386B"/>
  </w:style>
  <w:style w:type="character" w:customStyle="1" w:styleId="Heading2Char">
    <w:name w:val="Heading 2 Char"/>
    <w:basedOn w:val="DefaultParagraphFont"/>
    <w:link w:val="Heading2"/>
    <w:uiPriority w:val="9"/>
    <w:semiHidden/>
    <w:rsid w:val="003279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lfld-title">
    <w:name w:val="hlfld-title"/>
    <w:basedOn w:val="DefaultParagraphFont"/>
    <w:rsid w:val="004D1BDE"/>
  </w:style>
  <w:style w:type="character" w:customStyle="1" w:styleId="hlfld-contribauthor">
    <w:name w:val="hlfld-contribauthor"/>
    <w:basedOn w:val="DefaultParagraphFont"/>
    <w:rsid w:val="004D1BDE"/>
  </w:style>
  <w:style w:type="character" w:customStyle="1" w:styleId="A7">
    <w:name w:val="A7"/>
    <w:uiPriority w:val="99"/>
    <w:rsid w:val="00327B03"/>
    <w:rPr>
      <w:rFonts w:cs="Frutiger LT Pro 57 Condensed"/>
      <w:color w:val="000000"/>
      <w:sz w:val="16"/>
      <w:szCs w:val="16"/>
    </w:rPr>
  </w:style>
  <w:style w:type="character" w:customStyle="1" w:styleId="label2">
    <w:name w:val="label2"/>
    <w:basedOn w:val="DefaultParagraphFont"/>
    <w:rsid w:val="004622F5"/>
  </w:style>
  <w:style w:type="character" w:customStyle="1" w:styleId="hithilite3">
    <w:name w:val="hithilite3"/>
    <w:basedOn w:val="DefaultParagraphFont"/>
    <w:rsid w:val="004622F5"/>
    <w:rPr>
      <w:shd w:val="clear" w:color="auto" w:fill="FFFF66"/>
    </w:rPr>
  </w:style>
  <w:style w:type="character" w:customStyle="1" w:styleId="databold">
    <w:name w:val="data_bold"/>
    <w:basedOn w:val="DefaultParagraphFont"/>
    <w:rsid w:val="004622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34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90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6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560011">
                  <w:marLeft w:val="120"/>
                  <w:marRight w:val="0"/>
                  <w:marTop w:val="7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03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2413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1410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04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1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2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4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75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97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23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80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2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56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05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71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37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7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205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089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784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44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0693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0459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3D3D3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5347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48206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99930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48806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56825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443586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199576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653013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206584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749892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473693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568145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245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8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4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5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45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9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65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26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46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45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06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64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93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9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47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31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hyperlink" Target="http://dx.doi.org/10.1890/15-0326.1" TargetMode="Externa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microsoft.com/office/2011/relationships/people" Target="peop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am\AppData\Local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47848E-F493-421A-9B5C-BBF5F21C9B75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669305D0-F760-4F1C-B35B-D63CF8F8F6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2</TotalTime>
  <Pages>1</Pages>
  <Words>374</Words>
  <Characters>213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ne Swaegers</dc:creator>
  <cp:lastModifiedBy>flydragon2018</cp:lastModifiedBy>
  <cp:revision>6</cp:revision>
  <cp:lastPrinted>2015-09-09T09:55:00Z</cp:lastPrinted>
  <dcterms:created xsi:type="dcterms:W3CDTF">2015-11-03T09:54:00Z</dcterms:created>
  <dcterms:modified xsi:type="dcterms:W3CDTF">2016-03-31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